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5C051" w14:textId="77777777" w:rsidR="003B48EF" w:rsidRPr="00A21162" w:rsidRDefault="003B48EF" w:rsidP="003B48EF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211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</w:p>
    <w:p w14:paraId="54EFE8F2" w14:textId="77777777" w:rsidR="003B48EF" w:rsidRPr="007D650C" w:rsidRDefault="003B48EF" w:rsidP="003B48EF">
      <w:pPr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7D650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/>
        </w:rPr>
        <w:t>Participant Demographic Characteristics</w:t>
      </w:r>
    </w:p>
    <w:tbl>
      <w:tblPr>
        <w:tblW w:w="82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1348"/>
        <w:gridCol w:w="1349"/>
        <w:gridCol w:w="1349"/>
        <w:gridCol w:w="1348"/>
      </w:tblGrid>
      <w:tr w:rsidR="003B48EF" w:rsidRPr="009D4C8D" w14:paraId="2FFEA757" w14:textId="77777777" w:rsidTr="00322C2A">
        <w:trPr>
          <w:trHeight w:val="416"/>
          <w:jc w:val="center"/>
        </w:trPr>
        <w:tc>
          <w:tcPr>
            <w:tcW w:w="28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87FFB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28186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FB42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2</w:t>
            </w:r>
          </w:p>
        </w:tc>
      </w:tr>
      <w:tr w:rsidR="003B48EF" w:rsidRPr="009D4C8D" w14:paraId="3BA79E09" w14:textId="77777777" w:rsidTr="00322C2A">
        <w:trPr>
          <w:trHeight w:val="706"/>
          <w:jc w:val="center"/>
        </w:trPr>
        <w:tc>
          <w:tcPr>
            <w:tcW w:w="28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7B6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5DF0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1</w:t>
            </w:r>
          </w:p>
          <w:p w14:paraId="43B57E2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18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805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2</w:t>
            </w:r>
          </w:p>
          <w:p w14:paraId="6208C80B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03</w:t>
            </w:r>
          </w:p>
          <w:p w14:paraId="05EF2A5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6EA25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3</w:t>
            </w:r>
          </w:p>
          <w:p w14:paraId="2CC1784A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89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08979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4</w:t>
            </w:r>
          </w:p>
          <w:p w14:paraId="0216B19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01</w:t>
            </w:r>
          </w:p>
        </w:tc>
      </w:tr>
      <w:tr w:rsidR="003B48EF" w:rsidRPr="009D4C8D" w14:paraId="0E339155" w14:textId="77777777" w:rsidTr="00322C2A">
        <w:trPr>
          <w:trHeight w:val="325"/>
          <w:jc w:val="center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66913F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 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EDD6E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DE179A2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E04304B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D821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EF" w:rsidRPr="009D4C8D" w14:paraId="5F780D44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B5B248C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left="355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295F151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51.9%)</w:t>
            </w:r>
          </w:p>
        </w:tc>
        <w:tc>
          <w:tcPr>
            <w:tcW w:w="1349" w:type="dxa"/>
            <w:vAlign w:val="center"/>
          </w:tcPr>
          <w:p w14:paraId="6D577DD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 (54.1%)</w:t>
            </w:r>
          </w:p>
        </w:tc>
        <w:tc>
          <w:tcPr>
            <w:tcW w:w="1349" w:type="dxa"/>
            <w:vAlign w:val="center"/>
          </w:tcPr>
          <w:p w14:paraId="5082F9D8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 (59.3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BB7A66A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78.2%)</w:t>
            </w:r>
          </w:p>
        </w:tc>
      </w:tr>
      <w:tr w:rsidR="003B48EF" w:rsidRPr="009D4C8D" w14:paraId="135AA0F7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1BA1E4F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left="355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CD9837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48.1%)</w:t>
            </w:r>
          </w:p>
        </w:tc>
        <w:tc>
          <w:tcPr>
            <w:tcW w:w="1349" w:type="dxa"/>
            <w:vAlign w:val="center"/>
          </w:tcPr>
          <w:p w14:paraId="2F962F3F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 (45.9%)</w:t>
            </w:r>
          </w:p>
        </w:tc>
        <w:tc>
          <w:tcPr>
            <w:tcW w:w="1349" w:type="dxa"/>
            <w:vAlign w:val="center"/>
          </w:tcPr>
          <w:p w14:paraId="2F9F5FC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0.7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02916C1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21.8%)</w:t>
            </w:r>
          </w:p>
        </w:tc>
      </w:tr>
      <w:tr w:rsidR="003B48EF" w:rsidRPr="009D4C8D" w14:paraId="05CFE2F2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14:paraId="16DDD5B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ession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75C608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DEF60A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35C939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196809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EF" w:rsidRPr="009D4C8D" w14:paraId="172F8AC1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14:paraId="1342195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 Catholic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9D2B8CA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84.0%)</w:t>
            </w:r>
          </w:p>
        </w:tc>
        <w:tc>
          <w:tcPr>
            <w:tcW w:w="1349" w:type="dxa"/>
            <w:vAlign w:val="center"/>
          </w:tcPr>
          <w:p w14:paraId="54081CF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 (75.6%)</w:t>
            </w:r>
          </w:p>
        </w:tc>
        <w:tc>
          <w:tcPr>
            <w:tcW w:w="1349" w:type="dxa"/>
            <w:vAlign w:val="center"/>
          </w:tcPr>
          <w:p w14:paraId="564B664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86.6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5A07184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 (76.2%)</w:t>
            </w:r>
          </w:p>
        </w:tc>
      </w:tr>
      <w:tr w:rsidR="003B48EF" w:rsidRPr="009D4C8D" w14:paraId="6D434989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14:paraId="15EAD1A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k Catholicism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C78B3D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9%)</w:t>
            </w:r>
          </w:p>
        </w:tc>
        <w:tc>
          <w:tcPr>
            <w:tcW w:w="1349" w:type="dxa"/>
            <w:vAlign w:val="center"/>
          </w:tcPr>
          <w:p w14:paraId="6D988C08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.0%)</w:t>
            </w:r>
          </w:p>
        </w:tc>
        <w:tc>
          <w:tcPr>
            <w:tcW w:w="1349" w:type="dxa"/>
            <w:vAlign w:val="center"/>
          </w:tcPr>
          <w:p w14:paraId="1041070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.1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9B704E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0%)</w:t>
            </w:r>
          </w:p>
        </w:tc>
      </w:tr>
      <w:tr w:rsidR="003B48EF" w:rsidRPr="009D4C8D" w14:paraId="3AF07729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  <w:hideMark/>
          </w:tcPr>
          <w:p w14:paraId="4968FB2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stant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B775CFB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349" w:type="dxa"/>
            <w:vAlign w:val="center"/>
          </w:tcPr>
          <w:p w14:paraId="0D36FF4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11EBDE1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0B42B5E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0%)</w:t>
            </w:r>
          </w:p>
        </w:tc>
      </w:tr>
      <w:tr w:rsidR="003B48EF" w:rsidRPr="009D4C8D" w14:paraId="6328DDD5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36183AB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Orthodoxy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A911149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349" w:type="dxa"/>
            <w:vAlign w:val="center"/>
          </w:tcPr>
          <w:p w14:paraId="0A510E11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62954EE8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5.1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50104FB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0%)</w:t>
            </w:r>
          </w:p>
        </w:tc>
      </w:tr>
      <w:tr w:rsidR="003B48EF" w:rsidRPr="009D4C8D" w14:paraId="5DA3A097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31D32D9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Other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D89B5D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1349" w:type="dxa"/>
            <w:vAlign w:val="center"/>
          </w:tcPr>
          <w:p w14:paraId="77115F0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4.6%)</w:t>
            </w:r>
          </w:p>
        </w:tc>
        <w:tc>
          <w:tcPr>
            <w:tcW w:w="1349" w:type="dxa"/>
            <w:vAlign w:val="center"/>
          </w:tcPr>
          <w:p w14:paraId="707787A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4.1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49BF21A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9.0%)</w:t>
            </w:r>
          </w:p>
        </w:tc>
      </w:tr>
      <w:tr w:rsidR="003B48EF" w:rsidRPr="009D4C8D" w14:paraId="23E2AE55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954B631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None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1DE60DF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2.6%)</w:t>
            </w:r>
          </w:p>
        </w:tc>
        <w:tc>
          <w:tcPr>
            <w:tcW w:w="1349" w:type="dxa"/>
            <w:vAlign w:val="center"/>
          </w:tcPr>
          <w:p w14:paraId="7B373A8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17.8%)</w:t>
            </w:r>
          </w:p>
        </w:tc>
        <w:tc>
          <w:tcPr>
            <w:tcW w:w="1349" w:type="dxa"/>
            <w:vAlign w:val="center"/>
          </w:tcPr>
          <w:p w14:paraId="10CC4B7F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8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878F88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1.9%)</w:t>
            </w:r>
          </w:p>
        </w:tc>
      </w:tr>
      <w:tr w:rsidR="003B48EF" w:rsidRPr="009D4C8D" w14:paraId="1EFC4571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4A46A634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igiosity, </w:t>
            </w:r>
            <w:r w:rsidRPr="009D4C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36302FE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5876858A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55EDF2F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48F0D41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EF" w:rsidRPr="009D4C8D" w14:paraId="432ECCDE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4F00B6D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itely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9728E0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.8%)</w:t>
            </w:r>
          </w:p>
        </w:tc>
        <w:tc>
          <w:tcPr>
            <w:tcW w:w="1349" w:type="dxa"/>
            <w:vAlign w:val="center"/>
          </w:tcPr>
          <w:p w14:paraId="6ABF600F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5.6%)</w:t>
            </w:r>
          </w:p>
        </w:tc>
        <w:tc>
          <w:tcPr>
            <w:tcW w:w="1349" w:type="dxa"/>
            <w:vAlign w:val="center"/>
          </w:tcPr>
          <w:p w14:paraId="4AD4FE2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5.1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827352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15.8%)</w:t>
            </w:r>
          </w:p>
        </w:tc>
      </w:tr>
      <w:tr w:rsidR="003B48EF" w:rsidRPr="009D4C8D" w14:paraId="00A254D4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7576473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5974918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19.5%)</w:t>
            </w:r>
          </w:p>
        </w:tc>
        <w:tc>
          <w:tcPr>
            <w:tcW w:w="1349" w:type="dxa"/>
            <w:vAlign w:val="center"/>
          </w:tcPr>
          <w:p w14:paraId="27DC136F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 (23.1%)</w:t>
            </w:r>
          </w:p>
        </w:tc>
        <w:tc>
          <w:tcPr>
            <w:tcW w:w="1349" w:type="dxa"/>
            <w:vAlign w:val="center"/>
          </w:tcPr>
          <w:p w14:paraId="40E24A8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 (39.6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4515E7A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3.8%)</w:t>
            </w:r>
          </w:p>
        </w:tc>
      </w:tr>
      <w:tr w:rsidR="003B48EF" w:rsidRPr="009D4C8D" w14:paraId="7C357D93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E9CE8B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 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498619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34.9%)</w:t>
            </w:r>
          </w:p>
        </w:tc>
        <w:tc>
          <w:tcPr>
            <w:tcW w:w="1349" w:type="dxa"/>
            <w:vAlign w:val="center"/>
          </w:tcPr>
          <w:p w14:paraId="34E4AA3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 (28.4%)</w:t>
            </w:r>
          </w:p>
        </w:tc>
        <w:tc>
          <w:tcPr>
            <w:tcW w:w="1349" w:type="dxa"/>
            <w:vAlign w:val="center"/>
          </w:tcPr>
          <w:p w14:paraId="4362909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(16.2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752BD5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24.8%)</w:t>
            </w:r>
          </w:p>
        </w:tc>
      </w:tr>
      <w:tr w:rsidR="003B48EF" w:rsidRPr="009D4C8D" w14:paraId="6B18C862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2B1F769A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rately non-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115B1B5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17.9%)</w:t>
            </w:r>
          </w:p>
        </w:tc>
        <w:tc>
          <w:tcPr>
            <w:tcW w:w="1349" w:type="dxa"/>
            <w:vAlign w:val="center"/>
          </w:tcPr>
          <w:p w14:paraId="684F5CB2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19.1%)</w:t>
            </w:r>
          </w:p>
        </w:tc>
        <w:tc>
          <w:tcPr>
            <w:tcW w:w="1349" w:type="dxa"/>
            <w:vAlign w:val="center"/>
          </w:tcPr>
          <w:p w14:paraId="47A400B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9BD37F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2295C76B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30CC46B9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D4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7C1E912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0.4%)</w:t>
            </w:r>
          </w:p>
        </w:tc>
        <w:tc>
          <w:tcPr>
            <w:tcW w:w="1349" w:type="dxa"/>
            <w:vAlign w:val="center"/>
          </w:tcPr>
          <w:p w14:paraId="5517246A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8.9%)</w:t>
            </w:r>
          </w:p>
        </w:tc>
        <w:tc>
          <w:tcPr>
            <w:tcW w:w="1349" w:type="dxa"/>
            <w:vAlign w:val="center"/>
          </w:tcPr>
          <w:p w14:paraId="73DCDE48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.6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B485FF2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.9%)</w:t>
            </w:r>
          </w:p>
        </w:tc>
      </w:tr>
      <w:tr w:rsidR="003B48EF" w:rsidRPr="009D4C8D" w14:paraId="3BD18798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7101B20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Definitely non-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FED90DC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3.5%)</w:t>
            </w:r>
          </w:p>
        </w:tc>
        <w:tc>
          <w:tcPr>
            <w:tcW w:w="1349" w:type="dxa"/>
            <w:vAlign w:val="center"/>
          </w:tcPr>
          <w:p w14:paraId="07DB39E4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14.9%)</w:t>
            </w:r>
          </w:p>
        </w:tc>
        <w:tc>
          <w:tcPr>
            <w:tcW w:w="1349" w:type="dxa"/>
            <w:vAlign w:val="center"/>
          </w:tcPr>
          <w:p w14:paraId="00489DF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CE016A4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07EA9AE8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704B973A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Indifferent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EF5711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48FFBA0C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1591378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6.2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F0BEF5C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1.9%)</w:t>
            </w:r>
          </w:p>
        </w:tc>
      </w:tr>
      <w:tr w:rsidR="003B48EF" w:rsidRPr="009D4C8D" w14:paraId="61411051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4E455AC5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Spiritual but non-religious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5B8230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14241611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476F33D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12.1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0247249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699BC323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181BDD4D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 Agnostic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0059FB4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72CC6FDD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27EC6953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5.4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39155F7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5.0%)</w:t>
            </w:r>
          </w:p>
        </w:tc>
      </w:tr>
      <w:tr w:rsidR="003B48EF" w:rsidRPr="009D4C8D" w14:paraId="34AB0DED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179A10D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 Atheist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C8432D7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469F20D2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61BAF36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10.5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C188B76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.0%)</w:t>
            </w:r>
          </w:p>
        </w:tc>
      </w:tr>
      <w:tr w:rsidR="003B48EF" w:rsidRPr="009D4C8D" w14:paraId="59D38FA1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214211B2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 Other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EAD8FE9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6376CAF7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5F55402B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.3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48B94AD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8.9%)</w:t>
            </w:r>
          </w:p>
        </w:tc>
      </w:tr>
      <w:tr w:rsidR="003B48EF" w:rsidRPr="009D4C8D" w14:paraId="5AF41DA0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243A0B1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 None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1C7ADD8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44651E6C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9" w:type="dxa"/>
            <w:vAlign w:val="center"/>
          </w:tcPr>
          <w:p w14:paraId="764CDEBC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.0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E09D9C4" w14:textId="77777777" w:rsidR="003B48EF" w:rsidRPr="009D4C8D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320ABA5B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22172D7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idence, </w:t>
            </w:r>
            <w:r w:rsidRPr="009A1E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 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83F9BA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B42ADE1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8157FA2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BCE3D18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EF" w:rsidRPr="009D4C8D" w14:paraId="0CDBE8B2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09BF977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ABE4436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6.1%)</w:t>
            </w:r>
          </w:p>
        </w:tc>
        <w:tc>
          <w:tcPr>
            <w:tcW w:w="1349" w:type="dxa"/>
            <w:vAlign w:val="center"/>
          </w:tcPr>
          <w:p w14:paraId="504BC0BB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26.0%</w:t>
            </w:r>
          </w:p>
        </w:tc>
        <w:tc>
          <w:tcPr>
            <w:tcW w:w="1349" w:type="dxa"/>
            <w:vAlign w:val="center"/>
          </w:tcPr>
          <w:p w14:paraId="052D9C1B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 (28.5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1CA66F0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6.9%)</w:t>
            </w:r>
          </w:p>
        </w:tc>
      </w:tr>
      <w:tr w:rsidR="003B48EF" w:rsidRPr="009D4C8D" w14:paraId="0A9953EF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6B7AB088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y 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000 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CD3304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47.7%)</w:t>
            </w:r>
          </w:p>
        </w:tc>
        <w:tc>
          <w:tcPr>
            <w:tcW w:w="1349" w:type="dxa"/>
            <w:vAlign w:val="center"/>
          </w:tcPr>
          <w:p w14:paraId="2CEF78E5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 (39.1%)</w:t>
            </w:r>
          </w:p>
        </w:tc>
        <w:tc>
          <w:tcPr>
            <w:tcW w:w="1349" w:type="dxa"/>
            <w:vAlign w:val="center"/>
          </w:tcPr>
          <w:p w14:paraId="79FDBB03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 (23.5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5FC496B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1.2%)</w:t>
            </w:r>
          </w:p>
        </w:tc>
      </w:tr>
      <w:tr w:rsidR="003B48EF" w:rsidRPr="009D4C8D" w14:paraId="5539EBBE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3735A4EF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y 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1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00525A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26.4%)</w:t>
            </w:r>
          </w:p>
        </w:tc>
        <w:tc>
          <w:tcPr>
            <w:tcW w:w="1349" w:type="dxa"/>
            <w:vAlign w:val="center"/>
          </w:tcPr>
          <w:p w14:paraId="0081BCA1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 (34.5%)</w:t>
            </w:r>
          </w:p>
        </w:tc>
        <w:tc>
          <w:tcPr>
            <w:tcW w:w="1349" w:type="dxa"/>
            <w:vAlign w:val="center"/>
          </w:tcPr>
          <w:p w14:paraId="0C2E1ADF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 (47.3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FC9A132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 (79.2%)</w:t>
            </w:r>
          </w:p>
        </w:tc>
      </w:tr>
      <w:tr w:rsidR="003B48EF" w:rsidRPr="009D4C8D" w14:paraId="005B95AE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2A15C1D3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ation, </w:t>
            </w:r>
            <w:r w:rsidRPr="009A1E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 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FB9816A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AA6771B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F34181B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C8DA0B9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EF" w:rsidRPr="009D4C8D" w14:paraId="4CF32ECD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5489D7BA" w14:textId="77777777" w:rsidR="003B48EF" w:rsidRPr="00831F91" w:rsidRDefault="003B48EF" w:rsidP="00322C2A">
            <w:pPr>
              <w:tabs>
                <w:tab w:val="clear" w:pos="3068"/>
              </w:tabs>
              <w:spacing w:line="240" w:lineRule="auto"/>
              <w:ind w:left="355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mentary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725D828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9%)</w:t>
            </w:r>
          </w:p>
        </w:tc>
        <w:tc>
          <w:tcPr>
            <w:tcW w:w="1349" w:type="dxa"/>
            <w:vAlign w:val="center"/>
          </w:tcPr>
          <w:p w14:paraId="11E259BD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.3%)</w:t>
            </w:r>
          </w:p>
        </w:tc>
        <w:tc>
          <w:tcPr>
            <w:tcW w:w="1349" w:type="dxa"/>
            <w:vAlign w:val="center"/>
          </w:tcPr>
          <w:p w14:paraId="33996E05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01E7ECD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2DFFD27E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28574E62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tional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866CC42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8.8%)</w:t>
            </w:r>
          </w:p>
        </w:tc>
        <w:tc>
          <w:tcPr>
            <w:tcW w:w="1349" w:type="dxa"/>
            <w:vAlign w:val="center"/>
          </w:tcPr>
          <w:p w14:paraId="5AB6E4D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6.9%)</w:t>
            </w:r>
          </w:p>
        </w:tc>
        <w:tc>
          <w:tcPr>
            <w:tcW w:w="1349" w:type="dxa"/>
            <w:vAlign w:val="center"/>
          </w:tcPr>
          <w:p w14:paraId="35758596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892ACE5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2C127485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4A3AE4A5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062629C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42.8%)</w:t>
            </w:r>
          </w:p>
        </w:tc>
        <w:tc>
          <w:tcPr>
            <w:tcW w:w="1349" w:type="dxa"/>
            <w:vAlign w:val="center"/>
          </w:tcPr>
          <w:p w14:paraId="696DDE40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 (43.4%)</w:t>
            </w:r>
          </w:p>
        </w:tc>
        <w:tc>
          <w:tcPr>
            <w:tcW w:w="1349" w:type="dxa"/>
            <w:vAlign w:val="center"/>
          </w:tcPr>
          <w:p w14:paraId="36F42673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F73E48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436BC1E8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5B0CE09D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811E01F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.7%)</w:t>
            </w:r>
          </w:p>
        </w:tc>
        <w:tc>
          <w:tcPr>
            <w:tcW w:w="1349" w:type="dxa"/>
            <w:vAlign w:val="center"/>
          </w:tcPr>
          <w:p w14:paraId="00CFCD1F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.6%)</w:t>
            </w:r>
          </w:p>
        </w:tc>
        <w:tc>
          <w:tcPr>
            <w:tcW w:w="1349" w:type="dxa"/>
            <w:vAlign w:val="center"/>
          </w:tcPr>
          <w:p w14:paraId="3EFCD928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523A489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250AD9E8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17FACC95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High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B8727CE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41.8%)</w:t>
            </w:r>
          </w:p>
        </w:tc>
        <w:tc>
          <w:tcPr>
            <w:tcW w:w="1349" w:type="dxa"/>
            <w:vAlign w:val="center"/>
          </w:tcPr>
          <w:p w14:paraId="5B0EBBBD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 (43.4%)</w:t>
            </w:r>
          </w:p>
        </w:tc>
        <w:tc>
          <w:tcPr>
            <w:tcW w:w="1349" w:type="dxa"/>
            <w:vAlign w:val="center"/>
          </w:tcPr>
          <w:p w14:paraId="5F451A73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91490FB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2A86C1AA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2C566256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ital status, </w:t>
            </w:r>
            <w:r w:rsidRPr="009A1E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A1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9075AE8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A372BB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19485CA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9DD515A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EF" w:rsidRPr="009D4C8D" w14:paraId="0F01ACD7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0EC053AE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356E12D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8.6%)</w:t>
            </w:r>
          </w:p>
        </w:tc>
        <w:tc>
          <w:tcPr>
            <w:tcW w:w="1349" w:type="dxa"/>
            <w:vAlign w:val="center"/>
          </w:tcPr>
          <w:p w14:paraId="37094035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21.1%)</w:t>
            </w:r>
          </w:p>
        </w:tc>
        <w:tc>
          <w:tcPr>
            <w:tcW w:w="1349" w:type="dxa"/>
            <w:vAlign w:val="center"/>
          </w:tcPr>
          <w:p w14:paraId="78F10851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1D90E2D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19B7C457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4E507B70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rried mate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09C4E89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0.1%)</w:t>
            </w:r>
          </w:p>
        </w:tc>
        <w:tc>
          <w:tcPr>
            <w:tcW w:w="1349" w:type="dxa"/>
            <w:vAlign w:val="center"/>
          </w:tcPr>
          <w:p w14:paraId="077D7EE4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 (24.8%)</w:t>
            </w:r>
          </w:p>
        </w:tc>
        <w:tc>
          <w:tcPr>
            <w:tcW w:w="1349" w:type="dxa"/>
            <w:vAlign w:val="center"/>
          </w:tcPr>
          <w:p w14:paraId="7479AF3E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B44CEA0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0F1CCAA5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39F40CF5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2A1D431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.5%)</w:t>
            </w:r>
          </w:p>
        </w:tc>
        <w:tc>
          <w:tcPr>
            <w:tcW w:w="1349" w:type="dxa"/>
            <w:vAlign w:val="center"/>
          </w:tcPr>
          <w:p w14:paraId="755636B0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7.3%)</w:t>
            </w:r>
          </w:p>
        </w:tc>
        <w:tc>
          <w:tcPr>
            <w:tcW w:w="1349" w:type="dxa"/>
            <w:vAlign w:val="center"/>
          </w:tcPr>
          <w:p w14:paraId="077CE471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D54891B" w14:textId="270A0F5B" w:rsidR="003B48EF" w:rsidRDefault="006E198C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2C211469" w14:textId="77777777" w:rsidTr="00322C2A">
        <w:trPr>
          <w:trHeight w:val="325"/>
          <w:jc w:val="center"/>
        </w:trPr>
        <w:tc>
          <w:tcPr>
            <w:tcW w:w="2849" w:type="dxa"/>
            <w:shd w:val="clear" w:color="auto" w:fill="auto"/>
            <w:noWrap/>
            <w:vAlign w:val="center"/>
          </w:tcPr>
          <w:p w14:paraId="5E96DCC1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A1E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C9FB686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50.6%)</w:t>
            </w:r>
          </w:p>
        </w:tc>
        <w:tc>
          <w:tcPr>
            <w:tcW w:w="1349" w:type="dxa"/>
            <w:vAlign w:val="center"/>
          </w:tcPr>
          <w:p w14:paraId="762A076C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 (44.6%)</w:t>
            </w:r>
          </w:p>
        </w:tc>
        <w:tc>
          <w:tcPr>
            <w:tcW w:w="1349" w:type="dxa"/>
            <w:vAlign w:val="center"/>
          </w:tcPr>
          <w:p w14:paraId="456BA4C8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4D9D71BC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8EF" w:rsidRPr="009D4C8D" w14:paraId="5C2A194A" w14:textId="77777777" w:rsidTr="00322C2A">
        <w:trPr>
          <w:trHeight w:val="325"/>
          <w:jc w:val="center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8D531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Widow/e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7727F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9%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2BB046BB" w14:textId="77777777" w:rsidR="003B48EF" w:rsidRPr="009A1E07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.3%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2496508C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CD1D1" w14:textId="77777777" w:rsidR="003B48EF" w:rsidRDefault="003B48EF" w:rsidP="00322C2A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09FFB54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DB0944C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22AC9BF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20249C8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8EA811D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A7F5172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6C306C7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5D00346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0A79F16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AA0E3E2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D1EE188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C970273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6973076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9EA1A08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FF9C743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8583A70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EF371F9" w14:textId="77777777" w:rsidR="003B48EF" w:rsidRDefault="003B48EF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7CA2752" w14:textId="4479C7D1" w:rsidR="006C1FBC" w:rsidRPr="00A21162" w:rsidRDefault="006C1FBC" w:rsidP="006C1FBC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211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</w:t>
      </w:r>
      <w:r w:rsidR="003B48E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</w:p>
    <w:p w14:paraId="61534257" w14:textId="3790E1BC" w:rsidR="006C1FBC" w:rsidRPr="00A21162" w:rsidRDefault="00C358D7" w:rsidP="006C1FBC">
      <w:pPr>
        <w:ind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A211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/>
        </w:rPr>
        <w:t>Descriptive statistics and reliability of 20</w:t>
      </w:r>
      <w:r w:rsidR="001E5A56" w:rsidRPr="00A211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A211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/>
        </w:rPr>
        <w:t>and 11-item Polish Spiritual Well-Being Scale</w:t>
      </w:r>
    </w:p>
    <w:tbl>
      <w:tblPr>
        <w:tblW w:w="68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1247"/>
        <w:gridCol w:w="1247"/>
        <w:gridCol w:w="1247"/>
        <w:gridCol w:w="1247"/>
      </w:tblGrid>
      <w:tr w:rsidR="00A21162" w:rsidRPr="00A21162" w14:paraId="29326CA4" w14:textId="77777777" w:rsidTr="00C01851">
        <w:trPr>
          <w:trHeight w:val="323"/>
          <w:jc w:val="center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DD5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503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2B7F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4EA0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kew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1F6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pha</w:t>
            </w:r>
          </w:p>
        </w:tc>
      </w:tr>
      <w:tr w:rsidR="00A21162" w:rsidRPr="00A21162" w14:paraId="55CD9982" w14:textId="77777777" w:rsidTr="00C01851">
        <w:trPr>
          <w:trHeight w:val="323"/>
          <w:jc w:val="center"/>
        </w:trPr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883A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1 (</w:t>
            </w: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1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D8D6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5352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58D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FB96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1162" w:rsidRPr="00A21162" w14:paraId="4EC11944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B86FF4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0-item vers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FBDB40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D16F048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0CBF51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145301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1162" w:rsidRPr="00A21162" w14:paraId="2D7A7F99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0F31F9E" w14:textId="77777777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B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10C909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FD59E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6EC18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E02D38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</w:tr>
      <w:tr w:rsidR="00A21162" w:rsidRPr="00A21162" w14:paraId="098374B5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F7DCCF9" w14:textId="481D916D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W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82D55B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3EC8A3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A4100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0784E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  <w:tr w:rsidR="00A21162" w:rsidRPr="00A21162" w14:paraId="3385505A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320F9DB" w14:textId="3160CEBA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W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1DFF94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E2B35F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081ED9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9454C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</w:tr>
      <w:tr w:rsidR="00A21162" w:rsidRPr="00A21162" w14:paraId="7821CAC7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C68627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-item vers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972E6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DCDD59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24596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86957D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1162" w:rsidRPr="00A21162" w14:paraId="36A77ED1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36D237D" w14:textId="77777777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B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F73B2A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A5A269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545C0D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5C4A9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  <w:tr w:rsidR="00A21162" w:rsidRPr="00A21162" w14:paraId="101D4E99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2B8F5A9" w14:textId="69E77E06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W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CB5372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119614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B75EFA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6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C34AE6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</w:tr>
      <w:tr w:rsidR="00A21162" w:rsidRPr="00A21162" w14:paraId="2E54952E" w14:textId="77777777" w:rsidTr="00C01851">
        <w:trPr>
          <w:trHeight w:val="323"/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EC6B" w14:textId="70DA9ED1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WB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9E7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DE2D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4A1B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8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948B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</w:tr>
      <w:tr w:rsidR="00A21162" w:rsidRPr="00A21162" w14:paraId="4E571A8A" w14:textId="77777777" w:rsidTr="00C01851">
        <w:trPr>
          <w:trHeight w:val="323"/>
          <w:jc w:val="center"/>
        </w:trPr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C2C6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2 (</w:t>
            </w: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03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278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5590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737D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7E1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1162" w:rsidRPr="00A21162" w14:paraId="4641E041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EA21192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0-item vers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890E6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6F9F202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DC6353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F3FD1B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1162" w:rsidRPr="00A21162" w14:paraId="20717AC2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8450995" w14:textId="77777777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B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8D8F84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0C7947E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9881EF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BD97B3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  <w:tr w:rsidR="00A21162" w:rsidRPr="00A21162" w14:paraId="5EBABBC9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C7F17F4" w14:textId="0E0BB4AF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W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C6BD4F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597F74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7B5370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3CE8C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A21162" w:rsidRPr="00A21162" w14:paraId="7B8C4E64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CC2EF5A" w14:textId="721F61AE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W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D6527AA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AF61AD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42F72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7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113E3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</w:tr>
      <w:tr w:rsidR="00A21162" w:rsidRPr="00A21162" w14:paraId="30F76E08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0A85C0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-item vers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E00CA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5249C5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E4E201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BF3F9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1162" w:rsidRPr="00A21162" w14:paraId="4544502C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F44EB25" w14:textId="77777777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B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FDB3CC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E76C4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31D17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3D6479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A21162" w:rsidRPr="00A21162" w14:paraId="5CB853F0" w14:textId="77777777" w:rsidTr="00C01851">
        <w:trPr>
          <w:trHeight w:val="323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8C47622" w14:textId="38F354AF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W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F4E180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7BBB98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9D8BD1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DAF366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</w:tr>
      <w:tr w:rsidR="00A21162" w:rsidRPr="00A21162" w14:paraId="3118825B" w14:textId="77777777" w:rsidTr="00C01851">
        <w:trPr>
          <w:trHeight w:val="323"/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0DC2" w14:textId="6A049CCE" w:rsidR="006C1FBC" w:rsidRPr="00A21162" w:rsidRDefault="006C1FBC" w:rsidP="00236231">
            <w:pPr>
              <w:tabs>
                <w:tab w:val="clear" w:pos="3068"/>
              </w:tabs>
              <w:spacing w:line="240" w:lineRule="auto"/>
              <w:ind w:firstLine="2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EWB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90B7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3.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69A9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0.9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668B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-0.33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966B" w14:textId="77777777" w:rsidR="006C1FBC" w:rsidRPr="00A21162" w:rsidRDefault="006C1FBC" w:rsidP="00C0185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A211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.85</w:t>
            </w:r>
          </w:p>
        </w:tc>
      </w:tr>
    </w:tbl>
    <w:p w14:paraId="5926925F" w14:textId="2A1CE07F" w:rsidR="006C1FBC" w:rsidRPr="00A21162" w:rsidRDefault="00236231" w:rsidP="00825D48">
      <w:pPr>
        <w:spacing w:line="240" w:lineRule="auto"/>
        <w:ind w:left="1134" w:right="998" w:firstLine="0"/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  <w:lang w:val="en-GB"/>
        </w:rPr>
      </w:pPr>
      <w:r w:rsidRPr="00A21162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1"/>
          <w:szCs w:val="21"/>
          <w:lang w:val="en-GB"/>
        </w:rPr>
        <w:t>Note</w:t>
      </w:r>
      <w:r w:rsidRPr="00A21162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  <w:lang w:val="en-GB"/>
        </w:rPr>
        <w:t xml:space="preserve">. SWBS – Spiritual Well-Being; RWB – Religious Well-Being; </w:t>
      </w:r>
      <w:r w:rsidRPr="00A21162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  <w:lang w:val="en-GB"/>
        </w:rPr>
        <w:br/>
        <w:t>EWB – Existential Well-Being.</w:t>
      </w:r>
    </w:p>
    <w:p w14:paraId="7122B662" w14:textId="77777777" w:rsidR="00D14D3F" w:rsidRDefault="00D14D3F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426D9F0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7C66FB0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ABC90B5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B248798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BC1EC5D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56E1CBE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ABC75A5" w14:textId="77777777" w:rsidR="004C5D73" w:rsidRDefault="004C5D73" w:rsidP="006F54DE">
      <w:pPr>
        <w:ind w:firstLine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14A980F" w14:textId="77777777" w:rsidR="004C5D73" w:rsidRPr="005B1708" w:rsidRDefault="004C5D73" w:rsidP="004C5D73">
      <w:pPr>
        <w:pBdr>
          <w:top w:val="nil"/>
          <w:left w:val="nil"/>
          <w:bottom w:val="nil"/>
          <w:right w:val="nil"/>
          <w:between w:val="nil"/>
        </w:pBdr>
        <w:tabs>
          <w:tab w:val="clear" w:pos="3068"/>
        </w:tabs>
        <w:ind w:firstLine="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B17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3</w:t>
      </w:r>
    </w:p>
    <w:p w14:paraId="65B860B9" w14:textId="77777777" w:rsidR="004C5D73" w:rsidRPr="005B1708" w:rsidRDefault="004C5D73" w:rsidP="004C5D73">
      <w:pPr>
        <w:pBdr>
          <w:top w:val="nil"/>
          <w:left w:val="nil"/>
          <w:bottom w:val="nil"/>
          <w:right w:val="nil"/>
          <w:between w:val="nil"/>
        </w:pBdr>
        <w:tabs>
          <w:tab w:val="clear" w:pos="3068"/>
        </w:tabs>
        <w:ind w:firstLine="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B170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Intercorrelations, Means, Standard Deviations, and Alphas for the Variables of Interest in Samples 3 and 4 for the 20-item Polish Spiritual Well-Being Scale</w:t>
      </w:r>
    </w:p>
    <w:tbl>
      <w:tblPr>
        <w:tblW w:w="5000" w:type="pct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"/>
        <w:gridCol w:w="1031"/>
        <w:gridCol w:w="858"/>
        <w:gridCol w:w="1295"/>
        <w:gridCol w:w="884"/>
        <w:gridCol w:w="884"/>
        <w:gridCol w:w="884"/>
        <w:gridCol w:w="884"/>
        <w:gridCol w:w="800"/>
        <w:gridCol w:w="635"/>
        <w:gridCol w:w="1095"/>
      </w:tblGrid>
      <w:tr w:rsidR="001C582D" w:rsidRPr="005B1708" w14:paraId="1DB16D7E" w14:textId="77777777" w:rsidTr="008C439F">
        <w:trPr>
          <w:trHeight w:hRule="exact" w:val="397"/>
          <w:jc w:val="right"/>
        </w:trPr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91E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AFC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284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EE5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AB8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F49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440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9DC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F38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1F4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9</w:t>
            </w:r>
          </w:p>
        </w:tc>
      </w:tr>
      <w:tr w:rsidR="001C582D" w:rsidRPr="005B1708" w14:paraId="754A13C1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4E2B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A7D4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SWB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28D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93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342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C6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E4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79E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408D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2C73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FB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2FF910FA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B60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9E2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RWB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BE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88 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D89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DEB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3648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DB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85B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88B8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D8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644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7B570492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E6A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88F2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EWB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DD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76 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8C49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36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6D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F8B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F32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60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0C7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8D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2A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0E1572FD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1AE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27CE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GMS-P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A4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31 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C15C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CFC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58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A13E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97D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EE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FC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0A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9EC3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104AF1CF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6B6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3CC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GMS-N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798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37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6B6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933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59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258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81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6F8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4138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DD8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87B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A6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385D9E17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3D96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5D7C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SWLS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E8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54 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A15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25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F01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72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484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48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576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46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53E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9C0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ECE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92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06BBD7CC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FCB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DFA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DBRSI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3A2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21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017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BB7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45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84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56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0A3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60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C0B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-.33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C3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1C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75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7FF2653E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740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00A7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BSD</w:t>
            </w:r>
            <w:r w:rsidRPr="005B1708">
              <w:rPr>
                <w:rFonts w:ascii="Times New Roman" w:hAnsi="Times New Roman"/>
                <w:color w:val="auto"/>
                <w:vertAlign w:val="superscript"/>
              </w:rPr>
              <w:t>@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0FD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25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1073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CE4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48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1AB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55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C0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55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4C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.39 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B6ED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54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F8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0EE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1C582D" w:rsidRPr="005B1708" w14:paraId="6C53F419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F0DD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1300" w14:textId="77777777" w:rsidR="004C5D73" w:rsidRPr="005B1708" w:rsidRDefault="004C5D73" w:rsidP="008C439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PWBS^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89C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30 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08D5" w14:textId="77777777" w:rsidR="004C5D73" w:rsidRPr="005B1708" w:rsidRDefault="004C5D73" w:rsidP="008C439F">
            <w:pPr>
              <w:pStyle w:val="MDPI42tablebody"/>
              <w:tabs>
                <w:tab w:val="decimal" w:pos="495"/>
              </w:tabs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B0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68 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2C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70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7D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BB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D9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E4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Symbol" w:hAnsi="Symbol"/>
                <w:color w:val="auto"/>
                <w:sz w:val="22"/>
                <w:szCs w:val="22"/>
              </w:rPr>
              <w:sym w:font="Symbol" w:char="F0BE"/>
            </w:r>
          </w:p>
        </w:tc>
      </w:tr>
      <w:tr w:rsidR="001C582D" w:rsidRPr="005B1708" w14:paraId="09EB709D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566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4F8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i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M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0F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.7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9AF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.5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2CB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.9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92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.2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A4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2.3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850D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3.9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181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4.7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86E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24.85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0E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4.76</w:t>
            </w:r>
          </w:p>
        </w:tc>
      </w:tr>
      <w:tr w:rsidR="001C582D" w:rsidRPr="005B1708" w14:paraId="7F4C3268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753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FF27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i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SD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200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8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BAD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1.2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4BE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89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548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1.01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B97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1.0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590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1.1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83C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2.2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33F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8.21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47B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30</w:t>
            </w:r>
          </w:p>
        </w:tc>
      </w:tr>
      <w:tr w:rsidR="001C582D" w:rsidRPr="005B1708" w14:paraId="0F4DC0F5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6C03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869D3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i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Skew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0A2D1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0.0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2D34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0.16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F990B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0.43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EFD7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0.38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E4FC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54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6D903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0.0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0148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23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FF049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15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1DC5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-0.11</w:t>
            </w:r>
          </w:p>
        </w:tc>
      </w:tr>
      <w:tr w:rsidR="001C582D" w:rsidRPr="005B1708" w14:paraId="6C58DDB0" w14:textId="77777777" w:rsidTr="008C439F">
        <w:trPr>
          <w:trHeight w:hRule="exact" w:val="397"/>
          <w:jc w:val="right"/>
        </w:trPr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2CF4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5E16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Alpha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5CD8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9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7EB2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9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3D4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8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3CC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9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E35A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0.9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E8F5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7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E32F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7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565E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3B40" w14:textId="77777777" w:rsidR="004C5D73" w:rsidRPr="005B1708" w:rsidRDefault="004C5D73" w:rsidP="008C439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  <w:r w:rsidRPr="005B1708">
              <w:rPr>
                <w:rFonts w:ascii="Times New Roman" w:hAnsi="Times New Roman"/>
                <w:color w:val="auto"/>
                <w:sz w:val="22"/>
                <w:szCs w:val="22"/>
              </w:rPr>
              <w:t>.68</w:t>
            </w:r>
          </w:p>
        </w:tc>
      </w:tr>
    </w:tbl>
    <w:p w14:paraId="283DA82B" w14:textId="77777777" w:rsidR="004C5D73" w:rsidRPr="005B1708" w:rsidRDefault="004C5D73" w:rsidP="004C5D73">
      <w:pPr>
        <w:pBdr>
          <w:top w:val="nil"/>
          <w:left w:val="nil"/>
          <w:bottom w:val="nil"/>
          <w:right w:val="nil"/>
          <w:between w:val="nil"/>
        </w:pBdr>
        <w:tabs>
          <w:tab w:val="clear" w:pos="3068"/>
        </w:tabs>
        <w:ind w:firstLine="0"/>
        <w:rPr>
          <w:rFonts w:ascii="Times New Roman" w:eastAsia="Times New Roman" w:hAnsi="Times New Roman" w:cs="Times New Roman"/>
        </w:rPr>
      </w:pPr>
      <w:bookmarkStart w:id="0" w:name="_GoBack"/>
      <w:r w:rsidRPr="005B1708">
        <w:rPr>
          <w:rFonts w:ascii="Times New Roman" w:eastAsia="Times New Roman" w:hAnsi="Times New Roman" w:cs="Times New Roman"/>
          <w:i/>
        </w:rPr>
        <w:t>Note</w:t>
      </w:r>
      <w:r w:rsidRPr="005B1708">
        <w:rPr>
          <w:rFonts w:ascii="Times New Roman" w:eastAsia="Times New Roman" w:hAnsi="Times New Roman" w:cs="Times New Roman"/>
        </w:rPr>
        <w:t>. SWBS – Spiritual Well-Being Scale; RWB – Religious Well-Being; EWB – Existential Well-Being; GMS-P – General Mood Scale-Positive Mood; GMS-N – General Mood Scale-Negative Mood; SWLS - Satisfaction with Life Scale; DBR-SIS – Direct Behavior Rating – Scale Items Scale; BSD – Brief Screen for Depression; PWBS – Psychological Well-Being Scale.</w:t>
      </w:r>
    </w:p>
    <w:p w14:paraId="60693D6E" w14:textId="77777777" w:rsidR="004C5D73" w:rsidRPr="005B1708" w:rsidRDefault="004C5D73" w:rsidP="004C5D73">
      <w:pPr>
        <w:pBdr>
          <w:top w:val="nil"/>
          <w:left w:val="nil"/>
          <w:bottom w:val="nil"/>
          <w:right w:val="nil"/>
          <w:between w:val="nil"/>
        </w:pBdr>
        <w:tabs>
          <w:tab w:val="clear" w:pos="3068"/>
        </w:tabs>
        <w:ind w:firstLine="0"/>
        <w:rPr>
          <w:rFonts w:ascii="Times New Roman" w:hAnsi="Times New Roman" w:cs="Times New Roman"/>
        </w:rPr>
      </w:pPr>
      <w:r w:rsidRPr="005B1708">
        <w:rPr>
          <w:rFonts w:ascii="Times New Roman" w:eastAsia="Times New Roman" w:hAnsi="Times New Roman" w:cs="Times New Roman"/>
        </w:rPr>
        <w:t xml:space="preserve">*** </w:t>
      </w:r>
      <w:r w:rsidRPr="005B1708">
        <w:rPr>
          <w:rFonts w:ascii="Times New Roman" w:eastAsia="Times New Roman" w:hAnsi="Times New Roman" w:cs="Times New Roman"/>
          <w:i/>
          <w:iCs/>
        </w:rPr>
        <w:t>p</w:t>
      </w:r>
      <w:r w:rsidRPr="005B1708">
        <w:rPr>
          <w:rFonts w:ascii="Times New Roman" w:eastAsia="Times New Roman" w:hAnsi="Times New Roman" w:cs="Times New Roman"/>
        </w:rPr>
        <w:t xml:space="preserve"> &lt; .001</w:t>
      </w:r>
    </w:p>
    <w:p w14:paraId="40668D90" w14:textId="77777777" w:rsidR="004C5D73" w:rsidRPr="005B1708" w:rsidRDefault="004C5D73" w:rsidP="004C5D73">
      <w:pPr>
        <w:pBdr>
          <w:top w:val="nil"/>
          <w:left w:val="nil"/>
          <w:bottom w:val="nil"/>
          <w:right w:val="nil"/>
          <w:between w:val="nil"/>
        </w:pBdr>
        <w:tabs>
          <w:tab w:val="clear" w:pos="3068"/>
        </w:tabs>
        <w:ind w:firstLine="0"/>
        <w:rPr>
          <w:rFonts w:ascii="Times New Roman" w:eastAsia="Times New Roman" w:hAnsi="Times New Roman" w:cs="Times New Roman"/>
        </w:rPr>
      </w:pPr>
      <w:r w:rsidRPr="005B1708">
        <w:rPr>
          <w:rFonts w:ascii="Times New Roman" w:hAnsi="Times New Roman"/>
          <w:vertAlign w:val="superscript"/>
        </w:rPr>
        <w:t xml:space="preserve">@ </w:t>
      </w:r>
      <w:r w:rsidRPr="005B1708">
        <w:rPr>
          <w:rFonts w:ascii="Times New Roman" w:eastAsia="Times New Roman" w:hAnsi="Times New Roman" w:cs="Times New Roman"/>
        </w:rPr>
        <w:t>Analyses were carried out on Sample 3, N= 389.</w:t>
      </w:r>
    </w:p>
    <w:p w14:paraId="395196AB" w14:textId="77777777" w:rsidR="004C5D73" w:rsidRPr="005B1708" w:rsidRDefault="004C5D73" w:rsidP="004C5D73">
      <w:pPr>
        <w:pBdr>
          <w:top w:val="nil"/>
          <w:left w:val="nil"/>
          <w:bottom w:val="nil"/>
          <w:right w:val="nil"/>
          <w:between w:val="nil"/>
        </w:pBdr>
        <w:tabs>
          <w:tab w:val="clear" w:pos="3068"/>
        </w:tabs>
        <w:ind w:firstLine="0"/>
        <w:rPr>
          <w:rFonts w:ascii="Times New Roman" w:hAnsi="Times New Roman" w:cs="Times New Roman"/>
        </w:rPr>
      </w:pPr>
      <w:r w:rsidRPr="005B1708">
        <w:rPr>
          <w:rFonts w:ascii="Times New Roman" w:eastAsia="Times New Roman" w:hAnsi="Times New Roman" w:cs="Times New Roman"/>
        </w:rPr>
        <w:t xml:space="preserve">^ Analyses were carried out in Sample 4, </w:t>
      </w:r>
      <w:r w:rsidRPr="005B1708">
        <w:rPr>
          <w:rFonts w:ascii="Times New Roman" w:hAnsi="Times New Roman" w:cs="Times New Roman"/>
          <w:i/>
          <w:lang w:val="en-GB"/>
        </w:rPr>
        <w:t>N</w:t>
      </w:r>
      <w:r w:rsidRPr="005B1708">
        <w:t xml:space="preserve"> = </w:t>
      </w:r>
      <w:r w:rsidRPr="005B1708">
        <w:rPr>
          <w:rFonts w:ascii="Times New Roman" w:hAnsi="Times New Roman" w:cs="Times New Roman"/>
        </w:rPr>
        <w:t>101.</w:t>
      </w:r>
    </w:p>
    <w:bookmarkEnd w:id="0"/>
    <w:p w14:paraId="0220D9A7" w14:textId="77777777" w:rsidR="004C5D73" w:rsidRPr="005B1708" w:rsidRDefault="004C5D73" w:rsidP="006F54DE">
      <w:pPr>
        <w:ind w:firstLine="0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C5D73" w:rsidRPr="005B1708" w:rsidSect="00AD7F3F">
      <w:headerReference w:type="default" r:id="rId10"/>
      <w:footerReference w:type="even" r:id="rId11"/>
      <w:footerReference w:type="default" r:id="rId12"/>
      <w:pgSz w:w="12240" w:h="15840"/>
      <w:pgMar w:top="1440" w:right="1440" w:bottom="864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FAD4C" w14:textId="77777777" w:rsidR="00B65541" w:rsidRDefault="00B65541">
      <w:pPr>
        <w:spacing w:line="240" w:lineRule="auto"/>
      </w:pPr>
      <w:r>
        <w:separator/>
      </w:r>
    </w:p>
    <w:p w14:paraId="6BF82894" w14:textId="77777777" w:rsidR="00B65541" w:rsidRDefault="00B65541"/>
    <w:p w14:paraId="2A39AC27" w14:textId="77777777" w:rsidR="00B65541" w:rsidRDefault="00B65541" w:rsidP="00E92E0E"/>
  </w:endnote>
  <w:endnote w:type="continuationSeparator" w:id="0">
    <w:p w14:paraId="467C54EA" w14:textId="77777777" w:rsidR="00B65541" w:rsidRDefault="00B65541">
      <w:pPr>
        <w:spacing w:line="240" w:lineRule="auto"/>
      </w:pPr>
      <w:r>
        <w:continuationSeparator/>
      </w:r>
    </w:p>
    <w:p w14:paraId="2AD27EE2" w14:textId="77777777" w:rsidR="00B65541" w:rsidRDefault="00B65541"/>
    <w:p w14:paraId="685A7C4A" w14:textId="77777777" w:rsidR="00B65541" w:rsidRDefault="00B65541" w:rsidP="00E92E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Myriad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15091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87D52A" w14:textId="27423385" w:rsidR="00C01851" w:rsidRDefault="00C01851" w:rsidP="002D0A06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0989EC" w14:textId="77777777" w:rsidR="00C01851" w:rsidRDefault="00C018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EF5C6E" w14:textId="59039BEB" w:rsidR="00C01851" w:rsidRDefault="00C01851">
    <w:pPr>
      <w:jc w:val="right"/>
      <w:rPr>
        <w:color w:val="212529"/>
      </w:rPr>
    </w:pPr>
  </w:p>
  <w:p w14:paraId="52B9BFED" w14:textId="77777777" w:rsidR="00C01851" w:rsidRDefault="00C01851"/>
  <w:p w14:paraId="3B04CA61" w14:textId="77777777" w:rsidR="00C01851" w:rsidRDefault="00C01851" w:rsidP="00E92E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B9954" w14:textId="77777777" w:rsidR="00B65541" w:rsidRDefault="00B65541">
      <w:pPr>
        <w:spacing w:line="240" w:lineRule="auto"/>
      </w:pPr>
      <w:r>
        <w:separator/>
      </w:r>
    </w:p>
    <w:p w14:paraId="013610AC" w14:textId="77777777" w:rsidR="00B65541" w:rsidRDefault="00B65541"/>
    <w:p w14:paraId="122A5235" w14:textId="77777777" w:rsidR="00B65541" w:rsidRDefault="00B65541" w:rsidP="00E92E0E"/>
  </w:footnote>
  <w:footnote w:type="continuationSeparator" w:id="0">
    <w:p w14:paraId="306EC87F" w14:textId="77777777" w:rsidR="00B65541" w:rsidRDefault="00B65541">
      <w:pPr>
        <w:spacing w:line="240" w:lineRule="auto"/>
      </w:pPr>
      <w:r>
        <w:continuationSeparator/>
      </w:r>
    </w:p>
    <w:p w14:paraId="250E8FD2" w14:textId="77777777" w:rsidR="00B65541" w:rsidRDefault="00B65541"/>
    <w:p w14:paraId="3AB04368" w14:textId="77777777" w:rsidR="00B65541" w:rsidRDefault="00B65541" w:rsidP="00E92E0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1381E" w14:textId="6D7E405B" w:rsidR="00C01851" w:rsidRPr="0048504C" w:rsidRDefault="00C01851" w:rsidP="003F5B49">
    <w:pPr>
      <w:pStyle w:val="Header"/>
      <w:ind w:firstLine="0"/>
      <w:rPr>
        <w:highlight w:val="none"/>
      </w:rPr>
    </w:pPr>
    <w:r>
      <w:rPr>
        <w:rFonts w:ascii="Times New Roman" w:eastAsia="Times New Roman" w:hAnsi="Times New Roman" w:cs="Times New Roman"/>
        <w:sz w:val="24"/>
        <w:szCs w:val="24"/>
      </w:rPr>
      <w:t>SPIRITUAL WELL-BEING AND PSYCHOLOGICAL WELL-BEING</w:t>
    </w:r>
    <w:r>
      <w:rPr>
        <w:rFonts w:ascii="Times New Roman" w:eastAsia="Times New Roman" w:hAnsi="Times New Roman" w:cs="Times New Roman"/>
        <w:sz w:val="24"/>
        <w:szCs w:val="24"/>
      </w:rPr>
      <w:tab/>
    </w:r>
    <w:r w:rsidRPr="00F524C3">
      <w:rPr>
        <w:rFonts w:ascii="Times New Roman" w:eastAsia="Times New Roman" w:hAnsi="Times New Roman" w:cs="Times New Roman"/>
        <w:sz w:val="24"/>
        <w:szCs w:val="24"/>
      </w:rPr>
      <w:fldChar w:fldCharType="begin"/>
    </w:r>
    <w:r w:rsidRPr="00F524C3">
      <w:rPr>
        <w:rFonts w:ascii="Times New Roman" w:eastAsia="Times New Roman" w:hAnsi="Times New Roman" w:cs="Times New Roman"/>
        <w:sz w:val="24"/>
        <w:szCs w:val="24"/>
      </w:rPr>
      <w:instrText xml:space="preserve"> PAGE   \* MERGEFORMAT </w:instrText>
    </w:r>
    <w:r w:rsidRPr="00F524C3"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5B1708">
      <w:rPr>
        <w:rFonts w:ascii="Times New Roman" w:eastAsia="Times New Roman" w:hAnsi="Times New Roman" w:cs="Times New Roman"/>
        <w:noProof/>
        <w:sz w:val="24"/>
        <w:szCs w:val="24"/>
      </w:rPr>
      <w:t>4</w:t>
    </w:r>
    <w:r w:rsidRPr="00F524C3">
      <w:rPr>
        <w:rFonts w:ascii="Times New Roman" w:eastAsia="Times New Roman" w:hAnsi="Times New Roman" w:cs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F7655"/>
    <w:multiLevelType w:val="hybridMultilevel"/>
    <w:tmpl w:val="17D0F9CE"/>
    <w:lvl w:ilvl="0" w:tplc="21DAEC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893EA112" w:tentative="1">
      <w:start w:val="1"/>
      <w:numFmt w:val="lowerLetter"/>
      <w:lvlText w:val="%2."/>
      <w:lvlJc w:val="left"/>
      <w:pPr>
        <w:ind w:left="1800" w:hanging="360"/>
      </w:pPr>
    </w:lvl>
    <w:lvl w:ilvl="2" w:tplc="AE905C42" w:tentative="1">
      <w:start w:val="1"/>
      <w:numFmt w:val="lowerRoman"/>
      <w:lvlText w:val="%3."/>
      <w:lvlJc w:val="right"/>
      <w:pPr>
        <w:ind w:left="2520" w:hanging="180"/>
      </w:pPr>
    </w:lvl>
    <w:lvl w:ilvl="3" w:tplc="BE30D13C" w:tentative="1">
      <w:start w:val="1"/>
      <w:numFmt w:val="decimal"/>
      <w:lvlText w:val="%4."/>
      <w:lvlJc w:val="left"/>
      <w:pPr>
        <w:ind w:left="3240" w:hanging="360"/>
      </w:pPr>
    </w:lvl>
    <w:lvl w:ilvl="4" w:tplc="9F3AEAFA" w:tentative="1">
      <w:start w:val="1"/>
      <w:numFmt w:val="lowerLetter"/>
      <w:lvlText w:val="%5."/>
      <w:lvlJc w:val="left"/>
      <w:pPr>
        <w:ind w:left="3960" w:hanging="360"/>
      </w:pPr>
    </w:lvl>
    <w:lvl w:ilvl="5" w:tplc="F6B4E32C" w:tentative="1">
      <w:start w:val="1"/>
      <w:numFmt w:val="lowerRoman"/>
      <w:lvlText w:val="%6."/>
      <w:lvlJc w:val="right"/>
      <w:pPr>
        <w:ind w:left="4680" w:hanging="180"/>
      </w:pPr>
    </w:lvl>
    <w:lvl w:ilvl="6" w:tplc="9AA88AA4" w:tentative="1">
      <w:start w:val="1"/>
      <w:numFmt w:val="decimal"/>
      <w:lvlText w:val="%7."/>
      <w:lvlJc w:val="left"/>
      <w:pPr>
        <w:ind w:left="5400" w:hanging="360"/>
      </w:pPr>
    </w:lvl>
    <w:lvl w:ilvl="7" w:tplc="3EBE53FE" w:tentative="1">
      <w:start w:val="1"/>
      <w:numFmt w:val="lowerLetter"/>
      <w:lvlText w:val="%8."/>
      <w:lvlJc w:val="left"/>
      <w:pPr>
        <w:ind w:left="6120" w:hanging="360"/>
      </w:pPr>
    </w:lvl>
    <w:lvl w:ilvl="8" w:tplc="A7C4BE4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E7F1952"/>
    <w:multiLevelType w:val="hybridMultilevel"/>
    <w:tmpl w:val="1EA4D0D8"/>
    <w:lvl w:ilvl="0" w:tplc="333A87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088096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E025E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AA2191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AEC070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B747C2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15CCE4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D80EA2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6C2D20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0B7"/>
    <w:rsid w:val="000014A0"/>
    <w:rsid w:val="00002740"/>
    <w:rsid w:val="00002DE9"/>
    <w:rsid w:val="0000306E"/>
    <w:rsid w:val="00003D53"/>
    <w:rsid w:val="000046C8"/>
    <w:rsid w:val="0000533D"/>
    <w:rsid w:val="00005D3A"/>
    <w:rsid w:val="00007CD0"/>
    <w:rsid w:val="000102F3"/>
    <w:rsid w:val="00010C84"/>
    <w:rsid w:val="0001175A"/>
    <w:rsid w:val="00011CEB"/>
    <w:rsid w:val="0001237F"/>
    <w:rsid w:val="000147D6"/>
    <w:rsid w:val="000168D6"/>
    <w:rsid w:val="00020D07"/>
    <w:rsid w:val="00021D3D"/>
    <w:rsid w:val="00024907"/>
    <w:rsid w:val="0003089F"/>
    <w:rsid w:val="00032A27"/>
    <w:rsid w:val="00033154"/>
    <w:rsid w:val="00037787"/>
    <w:rsid w:val="00037AA9"/>
    <w:rsid w:val="00040B84"/>
    <w:rsid w:val="000423BA"/>
    <w:rsid w:val="000427D6"/>
    <w:rsid w:val="00042C7E"/>
    <w:rsid w:val="00043597"/>
    <w:rsid w:val="00044122"/>
    <w:rsid w:val="00044437"/>
    <w:rsid w:val="00046F8B"/>
    <w:rsid w:val="000475F2"/>
    <w:rsid w:val="00047843"/>
    <w:rsid w:val="00051C6E"/>
    <w:rsid w:val="000528BE"/>
    <w:rsid w:val="0005403C"/>
    <w:rsid w:val="00054FD1"/>
    <w:rsid w:val="00055A8C"/>
    <w:rsid w:val="00057A61"/>
    <w:rsid w:val="000602EB"/>
    <w:rsid w:val="00060D25"/>
    <w:rsid w:val="00063B16"/>
    <w:rsid w:val="0006485E"/>
    <w:rsid w:val="0006601D"/>
    <w:rsid w:val="00073695"/>
    <w:rsid w:val="000745F8"/>
    <w:rsid w:val="00074D4E"/>
    <w:rsid w:val="00075945"/>
    <w:rsid w:val="00075B54"/>
    <w:rsid w:val="00076886"/>
    <w:rsid w:val="00077939"/>
    <w:rsid w:val="00077D40"/>
    <w:rsid w:val="0008012D"/>
    <w:rsid w:val="00080B68"/>
    <w:rsid w:val="00080E7A"/>
    <w:rsid w:val="0008186C"/>
    <w:rsid w:val="000821B0"/>
    <w:rsid w:val="000822D1"/>
    <w:rsid w:val="0008497D"/>
    <w:rsid w:val="00084A09"/>
    <w:rsid w:val="0008506C"/>
    <w:rsid w:val="00085B02"/>
    <w:rsid w:val="0008633B"/>
    <w:rsid w:val="00086FED"/>
    <w:rsid w:val="00087708"/>
    <w:rsid w:val="00091999"/>
    <w:rsid w:val="000920C8"/>
    <w:rsid w:val="00092139"/>
    <w:rsid w:val="00095BC7"/>
    <w:rsid w:val="00096398"/>
    <w:rsid w:val="00097615"/>
    <w:rsid w:val="00097644"/>
    <w:rsid w:val="000A062B"/>
    <w:rsid w:val="000A0A70"/>
    <w:rsid w:val="000A1353"/>
    <w:rsid w:val="000A15F3"/>
    <w:rsid w:val="000A53A7"/>
    <w:rsid w:val="000A5BAE"/>
    <w:rsid w:val="000A643E"/>
    <w:rsid w:val="000A6FF8"/>
    <w:rsid w:val="000B06AB"/>
    <w:rsid w:val="000B4571"/>
    <w:rsid w:val="000B4681"/>
    <w:rsid w:val="000B7CEB"/>
    <w:rsid w:val="000B7F1F"/>
    <w:rsid w:val="000C0146"/>
    <w:rsid w:val="000C0F94"/>
    <w:rsid w:val="000C6127"/>
    <w:rsid w:val="000C6363"/>
    <w:rsid w:val="000C71DF"/>
    <w:rsid w:val="000D0D77"/>
    <w:rsid w:val="000D5B1B"/>
    <w:rsid w:val="000D69C3"/>
    <w:rsid w:val="000D7506"/>
    <w:rsid w:val="000D7E40"/>
    <w:rsid w:val="000E1E5E"/>
    <w:rsid w:val="000E266B"/>
    <w:rsid w:val="000E403D"/>
    <w:rsid w:val="000E45B1"/>
    <w:rsid w:val="000E48D6"/>
    <w:rsid w:val="000E48F1"/>
    <w:rsid w:val="000E7AD0"/>
    <w:rsid w:val="000F21AA"/>
    <w:rsid w:val="000F3703"/>
    <w:rsid w:val="000F38BE"/>
    <w:rsid w:val="000F53A9"/>
    <w:rsid w:val="000F5CF9"/>
    <w:rsid w:val="000F7547"/>
    <w:rsid w:val="000F75B6"/>
    <w:rsid w:val="000F7CCA"/>
    <w:rsid w:val="000F7DCF"/>
    <w:rsid w:val="001043F1"/>
    <w:rsid w:val="00105A93"/>
    <w:rsid w:val="00105B61"/>
    <w:rsid w:val="0010612D"/>
    <w:rsid w:val="00107E83"/>
    <w:rsid w:val="001107E4"/>
    <w:rsid w:val="00112168"/>
    <w:rsid w:val="00112266"/>
    <w:rsid w:val="0011279F"/>
    <w:rsid w:val="001127DB"/>
    <w:rsid w:val="00112FD8"/>
    <w:rsid w:val="00115366"/>
    <w:rsid w:val="00115E1A"/>
    <w:rsid w:val="00116698"/>
    <w:rsid w:val="001178B9"/>
    <w:rsid w:val="00122555"/>
    <w:rsid w:val="001230EB"/>
    <w:rsid w:val="001235C4"/>
    <w:rsid w:val="0012592C"/>
    <w:rsid w:val="001304E9"/>
    <w:rsid w:val="00134181"/>
    <w:rsid w:val="0013578C"/>
    <w:rsid w:val="0014024C"/>
    <w:rsid w:val="00140C6E"/>
    <w:rsid w:val="001428CC"/>
    <w:rsid w:val="001458B9"/>
    <w:rsid w:val="001469D1"/>
    <w:rsid w:val="0014712D"/>
    <w:rsid w:val="00147FA0"/>
    <w:rsid w:val="00151AE1"/>
    <w:rsid w:val="00151AE9"/>
    <w:rsid w:val="00152648"/>
    <w:rsid w:val="00156449"/>
    <w:rsid w:val="00156B33"/>
    <w:rsid w:val="00157C47"/>
    <w:rsid w:val="0016011B"/>
    <w:rsid w:val="00161A64"/>
    <w:rsid w:val="00162348"/>
    <w:rsid w:val="00163074"/>
    <w:rsid w:val="0016421B"/>
    <w:rsid w:val="00164911"/>
    <w:rsid w:val="00164E1D"/>
    <w:rsid w:val="00166107"/>
    <w:rsid w:val="00166703"/>
    <w:rsid w:val="00166705"/>
    <w:rsid w:val="00167B86"/>
    <w:rsid w:val="00170A01"/>
    <w:rsid w:val="00171805"/>
    <w:rsid w:val="00171DE4"/>
    <w:rsid w:val="00172549"/>
    <w:rsid w:val="001732EE"/>
    <w:rsid w:val="00173D4A"/>
    <w:rsid w:val="00175AC6"/>
    <w:rsid w:val="00184465"/>
    <w:rsid w:val="00185942"/>
    <w:rsid w:val="00185FB0"/>
    <w:rsid w:val="00187073"/>
    <w:rsid w:val="001870AE"/>
    <w:rsid w:val="00190118"/>
    <w:rsid w:val="00190567"/>
    <w:rsid w:val="001911AC"/>
    <w:rsid w:val="001924BE"/>
    <w:rsid w:val="00192623"/>
    <w:rsid w:val="00192D63"/>
    <w:rsid w:val="00192F62"/>
    <w:rsid w:val="00193859"/>
    <w:rsid w:val="00194024"/>
    <w:rsid w:val="00194042"/>
    <w:rsid w:val="0019480A"/>
    <w:rsid w:val="0019527B"/>
    <w:rsid w:val="00196981"/>
    <w:rsid w:val="00197C40"/>
    <w:rsid w:val="001A1F72"/>
    <w:rsid w:val="001A2BA2"/>
    <w:rsid w:val="001A2F36"/>
    <w:rsid w:val="001A4B57"/>
    <w:rsid w:val="001A5154"/>
    <w:rsid w:val="001A5DEB"/>
    <w:rsid w:val="001A676E"/>
    <w:rsid w:val="001A6FA5"/>
    <w:rsid w:val="001B1C37"/>
    <w:rsid w:val="001B2FAE"/>
    <w:rsid w:val="001B6A92"/>
    <w:rsid w:val="001C219D"/>
    <w:rsid w:val="001C35AB"/>
    <w:rsid w:val="001C3653"/>
    <w:rsid w:val="001C518F"/>
    <w:rsid w:val="001C582D"/>
    <w:rsid w:val="001C6852"/>
    <w:rsid w:val="001D0FEC"/>
    <w:rsid w:val="001D3392"/>
    <w:rsid w:val="001D4AC3"/>
    <w:rsid w:val="001D5893"/>
    <w:rsid w:val="001D5E81"/>
    <w:rsid w:val="001D6361"/>
    <w:rsid w:val="001E09B9"/>
    <w:rsid w:val="001E0CFF"/>
    <w:rsid w:val="001E14D0"/>
    <w:rsid w:val="001E1CB7"/>
    <w:rsid w:val="001E32F6"/>
    <w:rsid w:val="001E5A56"/>
    <w:rsid w:val="001E628B"/>
    <w:rsid w:val="001E7E09"/>
    <w:rsid w:val="001F218F"/>
    <w:rsid w:val="001F2C4B"/>
    <w:rsid w:val="001F3210"/>
    <w:rsid w:val="001F3D23"/>
    <w:rsid w:val="001F5DFC"/>
    <w:rsid w:val="001F675F"/>
    <w:rsid w:val="002009B4"/>
    <w:rsid w:val="0020146A"/>
    <w:rsid w:val="00201FA9"/>
    <w:rsid w:val="00203A8E"/>
    <w:rsid w:val="00204393"/>
    <w:rsid w:val="00204B97"/>
    <w:rsid w:val="00206455"/>
    <w:rsid w:val="00206C22"/>
    <w:rsid w:val="0020778B"/>
    <w:rsid w:val="00207C06"/>
    <w:rsid w:val="00207C35"/>
    <w:rsid w:val="0021155F"/>
    <w:rsid w:val="00211980"/>
    <w:rsid w:val="00212B35"/>
    <w:rsid w:val="002131C2"/>
    <w:rsid w:val="002150B7"/>
    <w:rsid w:val="002155F3"/>
    <w:rsid w:val="0021582B"/>
    <w:rsid w:val="00215919"/>
    <w:rsid w:val="0021697D"/>
    <w:rsid w:val="0021786B"/>
    <w:rsid w:val="00220FBE"/>
    <w:rsid w:val="00221554"/>
    <w:rsid w:val="00221830"/>
    <w:rsid w:val="002232DE"/>
    <w:rsid w:val="00223390"/>
    <w:rsid w:val="002233DF"/>
    <w:rsid w:val="002256CF"/>
    <w:rsid w:val="00226C68"/>
    <w:rsid w:val="002306A8"/>
    <w:rsid w:val="002324CC"/>
    <w:rsid w:val="00232CF9"/>
    <w:rsid w:val="0023347B"/>
    <w:rsid w:val="00233B19"/>
    <w:rsid w:val="00235481"/>
    <w:rsid w:val="00236231"/>
    <w:rsid w:val="00241121"/>
    <w:rsid w:val="002416E4"/>
    <w:rsid w:val="00241745"/>
    <w:rsid w:val="00242C58"/>
    <w:rsid w:val="00243F4B"/>
    <w:rsid w:val="0024716A"/>
    <w:rsid w:val="0024745D"/>
    <w:rsid w:val="00250BAD"/>
    <w:rsid w:val="00253712"/>
    <w:rsid w:val="002540C4"/>
    <w:rsid w:val="0025543F"/>
    <w:rsid w:val="00255825"/>
    <w:rsid w:val="002558D0"/>
    <w:rsid w:val="0026382B"/>
    <w:rsid w:val="002658A5"/>
    <w:rsid w:val="0027012B"/>
    <w:rsid w:val="002719DA"/>
    <w:rsid w:val="00271B9C"/>
    <w:rsid w:val="002727BE"/>
    <w:rsid w:val="0027442D"/>
    <w:rsid w:val="00275650"/>
    <w:rsid w:val="00277602"/>
    <w:rsid w:val="00277BAE"/>
    <w:rsid w:val="00280009"/>
    <w:rsid w:val="002822A5"/>
    <w:rsid w:val="00284C36"/>
    <w:rsid w:val="00284E0F"/>
    <w:rsid w:val="00286F7C"/>
    <w:rsid w:val="0029112F"/>
    <w:rsid w:val="00293F68"/>
    <w:rsid w:val="0029523F"/>
    <w:rsid w:val="00295324"/>
    <w:rsid w:val="0029654E"/>
    <w:rsid w:val="002966A7"/>
    <w:rsid w:val="00296B39"/>
    <w:rsid w:val="00297ECC"/>
    <w:rsid w:val="002A1647"/>
    <w:rsid w:val="002A1B66"/>
    <w:rsid w:val="002A3066"/>
    <w:rsid w:val="002A506A"/>
    <w:rsid w:val="002A6816"/>
    <w:rsid w:val="002A7F7A"/>
    <w:rsid w:val="002B0FB7"/>
    <w:rsid w:val="002B1B77"/>
    <w:rsid w:val="002B25F4"/>
    <w:rsid w:val="002B2CDD"/>
    <w:rsid w:val="002B3833"/>
    <w:rsid w:val="002B45BD"/>
    <w:rsid w:val="002B4650"/>
    <w:rsid w:val="002B66AE"/>
    <w:rsid w:val="002B6F46"/>
    <w:rsid w:val="002C010F"/>
    <w:rsid w:val="002C56CC"/>
    <w:rsid w:val="002D08D4"/>
    <w:rsid w:val="002D0A06"/>
    <w:rsid w:val="002D3524"/>
    <w:rsid w:val="002D3AD2"/>
    <w:rsid w:val="002D56DD"/>
    <w:rsid w:val="002D6406"/>
    <w:rsid w:val="002D6906"/>
    <w:rsid w:val="002D6B0A"/>
    <w:rsid w:val="002D70D9"/>
    <w:rsid w:val="002D7FA3"/>
    <w:rsid w:val="002D7FF1"/>
    <w:rsid w:val="002E0FBC"/>
    <w:rsid w:val="002E3303"/>
    <w:rsid w:val="002E4A98"/>
    <w:rsid w:val="002E50BB"/>
    <w:rsid w:val="002E7234"/>
    <w:rsid w:val="002E7547"/>
    <w:rsid w:val="002F155E"/>
    <w:rsid w:val="002F21CB"/>
    <w:rsid w:val="002F40C2"/>
    <w:rsid w:val="002F5044"/>
    <w:rsid w:val="002F5CA9"/>
    <w:rsid w:val="002F6D53"/>
    <w:rsid w:val="002F7D5C"/>
    <w:rsid w:val="00301883"/>
    <w:rsid w:val="00302717"/>
    <w:rsid w:val="00302CF8"/>
    <w:rsid w:val="0030380F"/>
    <w:rsid w:val="0030470A"/>
    <w:rsid w:val="00304FBD"/>
    <w:rsid w:val="0030524B"/>
    <w:rsid w:val="00306844"/>
    <w:rsid w:val="003073ED"/>
    <w:rsid w:val="00307D6C"/>
    <w:rsid w:val="00312A9F"/>
    <w:rsid w:val="003137DF"/>
    <w:rsid w:val="00313A03"/>
    <w:rsid w:val="003153E1"/>
    <w:rsid w:val="00315F28"/>
    <w:rsid w:val="0031626F"/>
    <w:rsid w:val="003168BA"/>
    <w:rsid w:val="00321C02"/>
    <w:rsid w:val="00322C1B"/>
    <w:rsid w:val="00322E34"/>
    <w:rsid w:val="00323421"/>
    <w:rsid w:val="00323E93"/>
    <w:rsid w:val="0032491D"/>
    <w:rsid w:val="003309E3"/>
    <w:rsid w:val="003311E0"/>
    <w:rsid w:val="00333800"/>
    <w:rsid w:val="003346F8"/>
    <w:rsid w:val="00335239"/>
    <w:rsid w:val="00343FCB"/>
    <w:rsid w:val="00344941"/>
    <w:rsid w:val="00344B10"/>
    <w:rsid w:val="003452D9"/>
    <w:rsid w:val="0034588F"/>
    <w:rsid w:val="00345CFE"/>
    <w:rsid w:val="003479F7"/>
    <w:rsid w:val="00350071"/>
    <w:rsid w:val="003517E9"/>
    <w:rsid w:val="00352041"/>
    <w:rsid w:val="0035353F"/>
    <w:rsid w:val="00354B66"/>
    <w:rsid w:val="00355979"/>
    <w:rsid w:val="003571F7"/>
    <w:rsid w:val="00357CDA"/>
    <w:rsid w:val="003612F7"/>
    <w:rsid w:val="00364114"/>
    <w:rsid w:val="00364204"/>
    <w:rsid w:val="00366F73"/>
    <w:rsid w:val="00367FC6"/>
    <w:rsid w:val="00371722"/>
    <w:rsid w:val="00371E00"/>
    <w:rsid w:val="00373E29"/>
    <w:rsid w:val="00374A16"/>
    <w:rsid w:val="00375929"/>
    <w:rsid w:val="00376D08"/>
    <w:rsid w:val="003778DA"/>
    <w:rsid w:val="00380C11"/>
    <w:rsid w:val="00383E34"/>
    <w:rsid w:val="003850D6"/>
    <w:rsid w:val="003859BB"/>
    <w:rsid w:val="00390E9D"/>
    <w:rsid w:val="00391A88"/>
    <w:rsid w:val="0039314F"/>
    <w:rsid w:val="00393E4E"/>
    <w:rsid w:val="003A33C3"/>
    <w:rsid w:val="003A3725"/>
    <w:rsid w:val="003A4192"/>
    <w:rsid w:val="003A583A"/>
    <w:rsid w:val="003A5F68"/>
    <w:rsid w:val="003A6DB4"/>
    <w:rsid w:val="003A6F6E"/>
    <w:rsid w:val="003A7FC9"/>
    <w:rsid w:val="003B1001"/>
    <w:rsid w:val="003B355F"/>
    <w:rsid w:val="003B48EF"/>
    <w:rsid w:val="003B50CA"/>
    <w:rsid w:val="003B596C"/>
    <w:rsid w:val="003B5BB5"/>
    <w:rsid w:val="003B60B2"/>
    <w:rsid w:val="003B6DED"/>
    <w:rsid w:val="003B7F01"/>
    <w:rsid w:val="003C223E"/>
    <w:rsid w:val="003C2CD4"/>
    <w:rsid w:val="003C3902"/>
    <w:rsid w:val="003C77A3"/>
    <w:rsid w:val="003C7EC9"/>
    <w:rsid w:val="003D18E0"/>
    <w:rsid w:val="003D3698"/>
    <w:rsid w:val="003D4948"/>
    <w:rsid w:val="003D4AB9"/>
    <w:rsid w:val="003D50A3"/>
    <w:rsid w:val="003D5752"/>
    <w:rsid w:val="003D63D3"/>
    <w:rsid w:val="003D7551"/>
    <w:rsid w:val="003E0350"/>
    <w:rsid w:val="003E3EF8"/>
    <w:rsid w:val="003E4BBD"/>
    <w:rsid w:val="003E4D65"/>
    <w:rsid w:val="003E5C87"/>
    <w:rsid w:val="003E605C"/>
    <w:rsid w:val="003E615A"/>
    <w:rsid w:val="003E72D4"/>
    <w:rsid w:val="003F00AD"/>
    <w:rsid w:val="003F0BDC"/>
    <w:rsid w:val="003F3A3E"/>
    <w:rsid w:val="003F5B49"/>
    <w:rsid w:val="004008AA"/>
    <w:rsid w:val="00401E2A"/>
    <w:rsid w:val="00402C66"/>
    <w:rsid w:val="004037E5"/>
    <w:rsid w:val="00405596"/>
    <w:rsid w:val="00405AEC"/>
    <w:rsid w:val="004079FA"/>
    <w:rsid w:val="00407BA0"/>
    <w:rsid w:val="00414D7D"/>
    <w:rsid w:val="00417055"/>
    <w:rsid w:val="00417198"/>
    <w:rsid w:val="00422369"/>
    <w:rsid w:val="00427319"/>
    <w:rsid w:val="00427793"/>
    <w:rsid w:val="00434463"/>
    <w:rsid w:val="00437252"/>
    <w:rsid w:val="0043764E"/>
    <w:rsid w:val="004377C0"/>
    <w:rsid w:val="00442089"/>
    <w:rsid w:val="00443D72"/>
    <w:rsid w:val="004450EF"/>
    <w:rsid w:val="0044661B"/>
    <w:rsid w:val="00446FF7"/>
    <w:rsid w:val="00447282"/>
    <w:rsid w:val="00451653"/>
    <w:rsid w:val="00452212"/>
    <w:rsid w:val="004526C4"/>
    <w:rsid w:val="004541DA"/>
    <w:rsid w:val="00454408"/>
    <w:rsid w:val="00454F74"/>
    <w:rsid w:val="00455E17"/>
    <w:rsid w:val="00456028"/>
    <w:rsid w:val="004577F6"/>
    <w:rsid w:val="0046191E"/>
    <w:rsid w:val="0046229C"/>
    <w:rsid w:val="004665A1"/>
    <w:rsid w:val="0046726F"/>
    <w:rsid w:val="00467859"/>
    <w:rsid w:val="004733B0"/>
    <w:rsid w:val="0047352E"/>
    <w:rsid w:val="00473A5A"/>
    <w:rsid w:val="00474F47"/>
    <w:rsid w:val="00475EFC"/>
    <w:rsid w:val="004769B1"/>
    <w:rsid w:val="00476AEC"/>
    <w:rsid w:val="00480278"/>
    <w:rsid w:val="004817A9"/>
    <w:rsid w:val="00482F4A"/>
    <w:rsid w:val="00483389"/>
    <w:rsid w:val="00483C76"/>
    <w:rsid w:val="0048504C"/>
    <w:rsid w:val="004867DE"/>
    <w:rsid w:val="004876AA"/>
    <w:rsid w:val="00487A6E"/>
    <w:rsid w:val="00491CD3"/>
    <w:rsid w:val="0049694C"/>
    <w:rsid w:val="00496FDE"/>
    <w:rsid w:val="0049780B"/>
    <w:rsid w:val="004A17F7"/>
    <w:rsid w:val="004A2203"/>
    <w:rsid w:val="004A591C"/>
    <w:rsid w:val="004A74EB"/>
    <w:rsid w:val="004A7EF9"/>
    <w:rsid w:val="004B2317"/>
    <w:rsid w:val="004B23B2"/>
    <w:rsid w:val="004B359D"/>
    <w:rsid w:val="004B3D8F"/>
    <w:rsid w:val="004B42C8"/>
    <w:rsid w:val="004B4D26"/>
    <w:rsid w:val="004B5CD3"/>
    <w:rsid w:val="004B60DC"/>
    <w:rsid w:val="004B61FA"/>
    <w:rsid w:val="004B681C"/>
    <w:rsid w:val="004C2665"/>
    <w:rsid w:val="004C2E0D"/>
    <w:rsid w:val="004C4220"/>
    <w:rsid w:val="004C5D73"/>
    <w:rsid w:val="004C6EC1"/>
    <w:rsid w:val="004C7F39"/>
    <w:rsid w:val="004D334E"/>
    <w:rsid w:val="004D4D37"/>
    <w:rsid w:val="004D70AE"/>
    <w:rsid w:val="004D7834"/>
    <w:rsid w:val="004D7EA9"/>
    <w:rsid w:val="004E097E"/>
    <w:rsid w:val="004E11D6"/>
    <w:rsid w:val="004E1EFF"/>
    <w:rsid w:val="004E2AB6"/>
    <w:rsid w:val="004E3206"/>
    <w:rsid w:val="004E35F9"/>
    <w:rsid w:val="004E3E64"/>
    <w:rsid w:val="004E44E9"/>
    <w:rsid w:val="004E45AB"/>
    <w:rsid w:val="004E50AE"/>
    <w:rsid w:val="004E5552"/>
    <w:rsid w:val="004E57B9"/>
    <w:rsid w:val="004E57C7"/>
    <w:rsid w:val="004E7386"/>
    <w:rsid w:val="004F0732"/>
    <w:rsid w:val="004F1FDC"/>
    <w:rsid w:val="004F2131"/>
    <w:rsid w:val="004F2CF0"/>
    <w:rsid w:val="004F34C9"/>
    <w:rsid w:val="004F4BCB"/>
    <w:rsid w:val="004F52B7"/>
    <w:rsid w:val="004F561E"/>
    <w:rsid w:val="00500076"/>
    <w:rsid w:val="0050026A"/>
    <w:rsid w:val="00500449"/>
    <w:rsid w:val="00505C5E"/>
    <w:rsid w:val="0050785C"/>
    <w:rsid w:val="00507D85"/>
    <w:rsid w:val="00515B2C"/>
    <w:rsid w:val="00517059"/>
    <w:rsid w:val="00517407"/>
    <w:rsid w:val="00520053"/>
    <w:rsid w:val="00526B74"/>
    <w:rsid w:val="0052735E"/>
    <w:rsid w:val="00530FBF"/>
    <w:rsid w:val="00532C67"/>
    <w:rsid w:val="00532CDD"/>
    <w:rsid w:val="005331B8"/>
    <w:rsid w:val="00534126"/>
    <w:rsid w:val="00535637"/>
    <w:rsid w:val="00535A2F"/>
    <w:rsid w:val="0053625E"/>
    <w:rsid w:val="005366EF"/>
    <w:rsid w:val="005369A2"/>
    <w:rsid w:val="0054004F"/>
    <w:rsid w:val="00540CB4"/>
    <w:rsid w:val="0054115A"/>
    <w:rsid w:val="005411A6"/>
    <w:rsid w:val="00541B57"/>
    <w:rsid w:val="0054358B"/>
    <w:rsid w:val="00543CB3"/>
    <w:rsid w:val="00544539"/>
    <w:rsid w:val="00545017"/>
    <w:rsid w:val="005455C5"/>
    <w:rsid w:val="00545C44"/>
    <w:rsid w:val="005509C1"/>
    <w:rsid w:val="00554850"/>
    <w:rsid w:val="00555062"/>
    <w:rsid w:val="00556381"/>
    <w:rsid w:val="005564A5"/>
    <w:rsid w:val="005577EA"/>
    <w:rsid w:val="00560882"/>
    <w:rsid w:val="00561AD5"/>
    <w:rsid w:val="00561DF3"/>
    <w:rsid w:val="005622C5"/>
    <w:rsid w:val="00563793"/>
    <w:rsid w:val="0056542A"/>
    <w:rsid w:val="00566F0F"/>
    <w:rsid w:val="00570BFB"/>
    <w:rsid w:val="00571282"/>
    <w:rsid w:val="00572624"/>
    <w:rsid w:val="005735E5"/>
    <w:rsid w:val="00573854"/>
    <w:rsid w:val="005747DE"/>
    <w:rsid w:val="00575B02"/>
    <w:rsid w:val="00576327"/>
    <w:rsid w:val="00577223"/>
    <w:rsid w:val="005777F3"/>
    <w:rsid w:val="00580375"/>
    <w:rsid w:val="00581219"/>
    <w:rsid w:val="00582CC4"/>
    <w:rsid w:val="00583076"/>
    <w:rsid w:val="00583ADA"/>
    <w:rsid w:val="00583D81"/>
    <w:rsid w:val="005863BD"/>
    <w:rsid w:val="00592003"/>
    <w:rsid w:val="00592E18"/>
    <w:rsid w:val="00593111"/>
    <w:rsid w:val="00595083"/>
    <w:rsid w:val="005970D0"/>
    <w:rsid w:val="005A19B3"/>
    <w:rsid w:val="005A24EB"/>
    <w:rsid w:val="005A27F3"/>
    <w:rsid w:val="005A553A"/>
    <w:rsid w:val="005A5E5F"/>
    <w:rsid w:val="005A6495"/>
    <w:rsid w:val="005A6EB0"/>
    <w:rsid w:val="005B0769"/>
    <w:rsid w:val="005B131E"/>
    <w:rsid w:val="005B1708"/>
    <w:rsid w:val="005B26F9"/>
    <w:rsid w:val="005B3C4E"/>
    <w:rsid w:val="005B501C"/>
    <w:rsid w:val="005B5028"/>
    <w:rsid w:val="005B7406"/>
    <w:rsid w:val="005B7C84"/>
    <w:rsid w:val="005C1EFF"/>
    <w:rsid w:val="005C21E3"/>
    <w:rsid w:val="005C392A"/>
    <w:rsid w:val="005C598B"/>
    <w:rsid w:val="005C661C"/>
    <w:rsid w:val="005C681E"/>
    <w:rsid w:val="005C6D49"/>
    <w:rsid w:val="005D12D0"/>
    <w:rsid w:val="005D14DA"/>
    <w:rsid w:val="005D16D5"/>
    <w:rsid w:val="005D1858"/>
    <w:rsid w:val="005D25DB"/>
    <w:rsid w:val="005D267A"/>
    <w:rsid w:val="005D33A4"/>
    <w:rsid w:val="005D3923"/>
    <w:rsid w:val="005D3EC6"/>
    <w:rsid w:val="005D405C"/>
    <w:rsid w:val="005D60C6"/>
    <w:rsid w:val="005D6F52"/>
    <w:rsid w:val="005D6F64"/>
    <w:rsid w:val="005D7DA0"/>
    <w:rsid w:val="005E01A9"/>
    <w:rsid w:val="005E1AF8"/>
    <w:rsid w:val="005E3A3C"/>
    <w:rsid w:val="005E4475"/>
    <w:rsid w:val="005E55A1"/>
    <w:rsid w:val="005E5A39"/>
    <w:rsid w:val="005F13AB"/>
    <w:rsid w:val="005F2D45"/>
    <w:rsid w:val="005F4291"/>
    <w:rsid w:val="005F4D23"/>
    <w:rsid w:val="005F5E6C"/>
    <w:rsid w:val="005F65CE"/>
    <w:rsid w:val="005F7A87"/>
    <w:rsid w:val="00604B01"/>
    <w:rsid w:val="00606B06"/>
    <w:rsid w:val="00606E51"/>
    <w:rsid w:val="006074DA"/>
    <w:rsid w:val="00607E61"/>
    <w:rsid w:val="006116BB"/>
    <w:rsid w:val="00613F46"/>
    <w:rsid w:val="00614F39"/>
    <w:rsid w:val="00615BBA"/>
    <w:rsid w:val="00617AD3"/>
    <w:rsid w:val="00620D67"/>
    <w:rsid w:val="00621C1A"/>
    <w:rsid w:val="006255FE"/>
    <w:rsid w:val="00625F97"/>
    <w:rsid w:val="00631F7B"/>
    <w:rsid w:val="0063325E"/>
    <w:rsid w:val="006344F3"/>
    <w:rsid w:val="0063535F"/>
    <w:rsid w:val="00635846"/>
    <w:rsid w:val="00635A8A"/>
    <w:rsid w:val="00635F03"/>
    <w:rsid w:val="0063729F"/>
    <w:rsid w:val="006400E9"/>
    <w:rsid w:val="00640C95"/>
    <w:rsid w:val="006421CC"/>
    <w:rsid w:val="006440AE"/>
    <w:rsid w:val="00646F5D"/>
    <w:rsid w:val="00652482"/>
    <w:rsid w:val="0065359C"/>
    <w:rsid w:val="0065591B"/>
    <w:rsid w:val="006620B6"/>
    <w:rsid w:val="00663295"/>
    <w:rsid w:val="00664755"/>
    <w:rsid w:val="00665108"/>
    <w:rsid w:val="00666176"/>
    <w:rsid w:val="0066745D"/>
    <w:rsid w:val="0067066E"/>
    <w:rsid w:val="00671426"/>
    <w:rsid w:val="006734AF"/>
    <w:rsid w:val="006760E9"/>
    <w:rsid w:val="00683A6D"/>
    <w:rsid w:val="006855FF"/>
    <w:rsid w:val="00685BA7"/>
    <w:rsid w:val="0069085C"/>
    <w:rsid w:val="006909F1"/>
    <w:rsid w:val="006910CD"/>
    <w:rsid w:val="00691807"/>
    <w:rsid w:val="006922FA"/>
    <w:rsid w:val="0069265D"/>
    <w:rsid w:val="00694178"/>
    <w:rsid w:val="00695848"/>
    <w:rsid w:val="00695A06"/>
    <w:rsid w:val="006965D8"/>
    <w:rsid w:val="00696889"/>
    <w:rsid w:val="00697D49"/>
    <w:rsid w:val="006A0431"/>
    <w:rsid w:val="006A0663"/>
    <w:rsid w:val="006A08DA"/>
    <w:rsid w:val="006A0956"/>
    <w:rsid w:val="006A0E55"/>
    <w:rsid w:val="006A0E7E"/>
    <w:rsid w:val="006A1E37"/>
    <w:rsid w:val="006A2FDD"/>
    <w:rsid w:val="006A6F40"/>
    <w:rsid w:val="006B0FB8"/>
    <w:rsid w:val="006B138A"/>
    <w:rsid w:val="006B19ED"/>
    <w:rsid w:val="006B38EB"/>
    <w:rsid w:val="006B4781"/>
    <w:rsid w:val="006B4AAB"/>
    <w:rsid w:val="006B5077"/>
    <w:rsid w:val="006B5CBC"/>
    <w:rsid w:val="006B5EC0"/>
    <w:rsid w:val="006B7EF7"/>
    <w:rsid w:val="006C0516"/>
    <w:rsid w:val="006C0BA2"/>
    <w:rsid w:val="006C12CD"/>
    <w:rsid w:val="006C1AEF"/>
    <w:rsid w:val="006C1FBC"/>
    <w:rsid w:val="006C4D01"/>
    <w:rsid w:val="006C6D77"/>
    <w:rsid w:val="006C7FA0"/>
    <w:rsid w:val="006D3930"/>
    <w:rsid w:val="006D40BC"/>
    <w:rsid w:val="006D4337"/>
    <w:rsid w:val="006D47E1"/>
    <w:rsid w:val="006D4CC6"/>
    <w:rsid w:val="006D5303"/>
    <w:rsid w:val="006D5EAF"/>
    <w:rsid w:val="006D6841"/>
    <w:rsid w:val="006D6AF3"/>
    <w:rsid w:val="006D77BB"/>
    <w:rsid w:val="006E198C"/>
    <w:rsid w:val="006E22B5"/>
    <w:rsid w:val="006E2481"/>
    <w:rsid w:val="006E3E2D"/>
    <w:rsid w:val="006E4C0D"/>
    <w:rsid w:val="006E54EC"/>
    <w:rsid w:val="006E64B2"/>
    <w:rsid w:val="006F0977"/>
    <w:rsid w:val="006F0B5F"/>
    <w:rsid w:val="006F2225"/>
    <w:rsid w:val="006F3269"/>
    <w:rsid w:val="006F54DE"/>
    <w:rsid w:val="006F573B"/>
    <w:rsid w:val="006F7EF2"/>
    <w:rsid w:val="00700E34"/>
    <w:rsid w:val="00702D79"/>
    <w:rsid w:val="0070436E"/>
    <w:rsid w:val="00705C40"/>
    <w:rsid w:val="007073DE"/>
    <w:rsid w:val="007102B7"/>
    <w:rsid w:val="00711E60"/>
    <w:rsid w:val="00712D83"/>
    <w:rsid w:val="00713B79"/>
    <w:rsid w:val="0071411D"/>
    <w:rsid w:val="00721CB8"/>
    <w:rsid w:val="007228B2"/>
    <w:rsid w:val="0072337E"/>
    <w:rsid w:val="00730AA8"/>
    <w:rsid w:val="00731C83"/>
    <w:rsid w:val="00733A64"/>
    <w:rsid w:val="00734225"/>
    <w:rsid w:val="007351F7"/>
    <w:rsid w:val="00736F18"/>
    <w:rsid w:val="00741F7F"/>
    <w:rsid w:val="00742F66"/>
    <w:rsid w:val="00743627"/>
    <w:rsid w:val="007445DC"/>
    <w:rsid w:val="0074468F"/>
    <w:rsid w:val="007450B0"/>
    <w:rsid w:val="007453C0"/>
    <w:rsid w:val="00747210"/>
    <w:rsid w:val="0074738A"/>
    <w:rsid w:val="00747DF7"/>
    <w:rsid w:val="007514FD"/>
    <w:rsid w:val="0075155F"/>
    <w:rsid w:val="0075253F"/>
    <w:rsid w:val="00752CA9"/>
    <w:rsid w:val="00752FAD"/>
    <w:rsid w:val="00754887"/>
    <w:rsid w:val="00754B6D"/>
    <w:rsid w:val="00755460"/>
    <w:rsid w:val="007574F1"/>
    <w:rsid w:val="00760039"/>
    <w:rsid w:val="0076454F"/>
    <w:rsid w:val="00764675"/>
    <w:rsid w:val="0076469A"/>
    <w:rsid w:val="00764D20"/>
    <w:rsid w:val="00765110"/>
    <w:rsid w:val="00765E45"/>
    <w:rsid w:val="007672D2"/>
    <w:rsid w:val="00767F77"/>
    <w:rsid w:val="00770120"/>
    <w:rsid w:val="007729C9"/>
    <w:rsid w:val="00772DA2"/>
    <w:rsid w:val="00773DFE"/>
    <w:rsid w:val="0077578D"/>
    <w:rsid w:val="00776234"/>
    <w:rsid w:val="00776404"/>
    <w:rsid w:val="00776424"/>
    <w:rsid w:val="00776963"/>
    <w:rsid w:val="00777A4C"/>
    <w:rsid w:val="007805E8"/>
    <w:rsid w:val="00780ED5"/>
    <w:rsid w:val="00781E71"/>
    <w:rsid w:val="00782445"/>
    <w:rsid w:val="007834B1"/>
    <w:rsid w:val="00783D84"/>
    <w:rsid w:val="0078615A"/>
    <w:rsid w:val="00786CBC"/>
    <w:rsid w:val="0078744E"/>
    <w:rsid w:val="00793B1D"/>
    <w:rsid w:val="00793C2D"/>
    <w:rsid w:val="007947F3"/>
    <w:rsid w:val="00794F09"/>
    <w:rsid w:val="00797FA0"/>
    <w:rsid w:val="007A63F7"/>
    <w:rsid w:val="007A7D38"/>
    <w:rsid w:val="007B0341"/>
    <w:rsid w:val="007B0414"/>
    <w:rsid w:val="007B1AAA"/>
    <w:rsid w:val="007B20B5"/>
    <w:rsid w:val="007B4B7B"/>
    <w:rsid w:val="007C11C1"/>
    <w:rsid w:val="007C1EEC"/>
    <w:rsid w:val="007C3172"/>
    <w:rsid w:val="007C4581"/>
    <w:rsid w:val="007C4650"/>
    <w:rsid w:val="007C70F1"/>
    <w:rsid w:val="007C76D6"/>
    <w:rsid w:val="007D11E1"/>
    <w:rsid w:val="007D32F6"/>
    <w:rsid w:val="007D332C"/>
    <w:rsid w:val="007D4040"/>
    <w:rsid w:val="007D4E99"/>
    <w:rsid w:val="007D6AE9"/>
    <w:rsid w:val="007D6CEF"/>
    <w:rsid w:val="007E0B85"/>
    <w:rsid w:val="007E0C10"/>
    <w:rsid w:val="007E211D"/>
    <w:rsid w:val="007E60FD"/>
    <w:rsid w:val="007E66D6"/>
    <w:rsid w:val="007F006D"/>
    <w:rsid w:val="007F09C2"/>
    <w:rsid w:val="007F107B"/>
    <w:rsid w:val="007F12AA"/>
    <w:rsid w:val="007F3666"/>
    <w:rsid w:val="007F476C"/>
    <w:rsid w:val="007F637A"/>
    <w:rsid w:val="007F697C"/>
    <w:rsid w:val="00800807"/>
    <w:rsid w:val="00800EA2"/>
    <w:rsid w:val="008010F5"/>
    <w:rsid w:val="00801715"/>
    <w:rsid w:val="00802774"/>
    <w:rsid w:val="00802819"/>
    <w:rsid w:val="00803021"/>
    <w:rsid w:val="00803D62"/>
    <w:rsid w:val="0080449C"/>
    <w:rsid w:val="008045F6"/>
    <w:rsid w:val="00806B41"/>
    <w:rsid w:val="008107A3"/>
    <w:rsid w:val="00810A23"/>
    <w:rsid w:val="00813DC3"/>
    <w:rsid w:val="00814500"/>
    <w:rsid w:val="0081548E"/>
    <w:rsid w:val="00815EE2"/>
    <w:rsid w:val="008167FC"/>
    <w:rsid w:val="008169BE"/>
    <w:rsid w:val="0082012D"/>
    <w:rsid w:val="0082017B"/>
    <w:rsid w:val="00821EDC"/>
    <w:rsid w:val="00821EF0"/>
    <w:rsid w:val="008226DE"/>
    <w:rsid w:val="00825D48"/>
    <w:rsid w:val="00827C80"/>
    <w:rsid w:val="00830AF8"/>
    <w:rsid w:val="00830C5D"/>
    <w:rsid w:val="008350A3"/>
    <w:rsid w:val="00837B29"/>
    <w:rsid w:val="00840AD0"/>
    <w:rsid w:val="0084373F"/>
    <w:rsid w:val="00844BD5"/>
    <w:rsid w:val="0084501E"/>
    <w:rsid w:val="00850227"/>
    <w:rsid w:val="008509B4"/>
    <w:rsid w:val="00851595"/>
    <w:rsid w:val="00851C6D"/>
    <w:rsid w:val="00853445"/>
    <w:rsid w:val="00853732"/>
    <w:rsid w:val="00854392"/>
    <w:rsid w:val="008543E9"/>
    <w:rsid w:val="00854BCE"/>
    <w:rsid w:val="00855411"/>
    <w:rsid w:val="008554E8"/>
    <w:rsid w:val="00855602"/>
    <w:rsid w:val="0086179F"/>
    <w:rsid w:val="008626CE"/>
    <w:rsid w:val="00862C8F"/>
    <w:rsid w:val="008634FE"/>
    <w:rsid w:val="00864018"/>
    <w:rsid w:val="008652FD"/>
    <w:rsid w:val="00865574"/>
    <w:rsid w:val="00865DFD"/>
    <w:rsid w:val="00865FB0"/>
    <w:rsid w:val="0087088F"/>
    <w:rsid w:val="008718EE"/>
    <w:rsid w:val="00872570"/>
    <w:rsid w:val="00872AAE"/>
    <w:rsid w:val="00873540"/>
    <w:rsid w:val="00873933"/>
    <w:rsid w:val="00874980"/>
    <w:rsid w:val="00874E1F"/>
    <w:rsid w:val="008816D6"/>
    <w:rsid w:val="008816F1"/>
    <w:rsid w:val="00881A5F"/>
    <w:rsid w:val="00881D46"/>
    <w:rsid w:val="00883773"/>
    <w:rsid w:val="00884F2D"/>
    <w:rsid w:val="00885113"/>
    <w:rsid w:val="00885274"/>
    <w:rsid w:val="0089632C"/>
    <w:rsid w:val="008965F2"/>
    <w:rsid w:val="00896CB2"/>
    <w:rsid w:val="00896FEB"/>
    <w:rsid w:val="008A15C8"/>
    <w:rsid w:val="008A32AC"/>
    <w:rsid w:val="008B1348"/>
    <w:rsid w:val="008B140F"/>
    <w:rsid w:val="008B170D"/>
    <w:rsid w:val="008B568B"/>
    <w:rsid w:val="008B6283"/>
    <w:rsid w:val="008B6A97"/>
    <w:rsid w:val="008B755E"/>
    <w:rsid w:val="008C0D87"/>
    <w:rsid w:val="008C26AD"/>
    <w:rsid w:val="008C2BC4"/>
    <w:rsid w:val="008C2C27"/>
    <w:rsid w:val="008C46C6"/>
    <w:rsid w:val="008C5674"/>
    <w:rsid w:val="008D05C9"/>
    <w:rsid w:val="008D15C7"/>
    <w:rsid w:val="008D1D0C"/>
    <w:rsid w:val="008D2333"/>
    <w:rsid w:val="008D3B29"/>
    <w:rsid w:val="008D5753"/>
    <w:rsid w:val="008D76B5"/>
    <w:rsid w:val="008D7C02"/>
    <w:rsid w:val="008E108E"/>
    <w:rsid w:val="008E1903"/>
    <w:rsid w:val="008E31DE"/>
    <w:rsid w:val="008E5CD5"/>
    <w:rsid w:val="008E66EE"/>
    <w:rsid w:val="008F04F6"/>
    <w:rsid w:val="008F3FD8"/>
    <w:rsid w:val="008F40DA"/>
    <w:rsid w:val="008F41E5"/>
    <w:rsid w:val="008F4590"/>
    <w:rsid w:val="008F4BA4"/>
    <w:rsid w:val="00900066"/>
    <w:rsid w:val="009003AC"/>
    <w:rsid w:val="009003E5"/>
    <w:rsid w:val="0090163E"/>
    <w:rsid w:val="00903556"/>
    <w:rsid w:val="0090360A"/>
    <w:rsid w:val="00903614"/>
    <w:rsid w:val="00903E1A"/>
    <w:rsid w:val="00904324"/>
    <w:rsid w:val="00905ACC"/>
    <w:rsid w:val="009061AF"/>
    <w:rsid w:val="00906AB1"/>
    <w:rsid w:val="00907367"/>
    <w:rsid w:val="009112B5"/>
    <w:rsid w:val="009120F4"/>
    <w:rsid w:val="009132C8"/>
    <w:rsid w:val="00913528"/>
    <w:rsid w:val="009143D3"/>
    <w:rsid w:val="00916D5A"/>
    <w:rsid w:val="009218E5"/>
    <w:rsid w:val="00924CF1"/>
    <w:rsid w:val="0092703D"/>
    <w:rsid w:val="009327F2"/>
    <w:rsid w:val="00932809"/>
    <w:rsid w:val="00932AE9"/>
    <w:rsid w:val="00932DE6"/>
    <w:rsid w:val="00933266"/>
    <w:rsid w:val="009335D4"/>
    <w:rsid w:val="009348F6"/>
    <w:rsid w:val="00934B09"/>
    <w:rsid w:val="009375F6"/>
    <w:rsid w:val="00937CD7"/>
    <w:rsid w:val="009413E1"/>
    <w:rsid w:val="00942AF1"/>
    <w:rsid w:val="0094378B"/>
    <w:rsid w:val="00950C11"/>
    <w:rsid w:val="009511A1"/>
    <w:rsid w:val="009512FF"/>
    <w:rsid w:val="0095268B"/>
    <w:rsid w:val="00952DDD"/>
    <w:rsid w:val="00953890"/>
    <w:rsid w:val="00953C5A"/>
    <w:rsid w:val="009557ED"/>
    <w:rsid w:val="00957253"/>
    <w:rsid w:val="009631B7"/>
    <w:rsid w:val="00963D11"/>
    <w:rsid w:val="00964684"/>
    <w:rsid w:val="00966B95"/>
    <w:rsid w:val="0096704C"/>
    <w:rsid w:val="00967E43"/>
    <w:rsid w:val="00970891"/>
    <w:rsid w:val="00972768"/>
    <w:rsid w:val="00972832"/>
    <w:rsid w:val="009728AE"/>
    <w:rsid w:val="009728BC"/>
    <w:rsid w:val="0097536C"/>
    <w:rsid w:val="00977552"/>
    <w:rsid w:val="0098082A"/>
    <w:rsid w:val="0098198A"/>
    <w:rsid w:val="0098243B"/>
    <w:rsid w:val="00982471"/>
    <w:rsid w:val="00983FAE"/>
    <w:rsid w:val="0098634C"/>
    <w:rsid w:val="0099113E"/>
    <w:rsid w:val="009927DD"/>
    <w:rsid w:val="0099326E"/>
    <w:rsid w:val="00993B46"/>
    <w:rsid w:val="00994F3B"/>
    <w:rsid w:val="009952DC"/>
    <w:rsid w:val="00996404"/>
    <w:rsid w:val="00997843"/>
    <w:rsid w:val="009A001D"/>
    <w:rsid w:val="009A2161"/>
    <w:rsid w:val="009A3AC6"/>
    <w:rsid w:val="009A3B7C"/>
    <w:rsid w:val="009A3E39"/>
    <w:rsid w:val="009A4F4F"/>
    <w:rsid w:val="009A6A08"/>
    <w:rsid w:val="009B0D8E"/>
    <w:rsid w:val="009B19EC"/>
    <w:rsid w:val="009B1E5F"/>
    <w:rsid w:val="009B2231"/>
    <w:rsid w:val="009B32E3"/>
    <w:rsid w:val="009B5CF7"/>
    <w:rsid w:val="009C076E"/>
    <w:rsid w:val="009C0AEF"/>
    <w:rsid w:val="009C17ED"/>
    <w:rsid w:val="009C33A6"/>
    <w:rsid w:val="009C4A37"/>
    <w:rsid w:val="009C5AAA"/>
    <w:rsid w:val="009C5CD9"/>
    <w:rsid w:val="009C6A9F"/>
    <w:rsid w:val="009C72E7"/>
    <w:rsid w:val="009C74EB"/>
    <w:rsid w:val="009D068B"/>
    <w:rsid w:val="009D68ED"/>
    <w:rsid w:val="009E110C"/>
    <w:rsid w:val="009E1A97"/>
    <w:rsid w:val="009E3867"/>
    <w:rsid w:val="009E4E87"/>
    <w:rsid w:val="009E5D05"/>
    <w:rsid w:val="009E6116"/>
    <w:rsid w:val="009F174B"/>
    <w:rsid w:val="009F1C8D"/>
    <w:rsid w:val="009F1DA4"/>
    <w:rsid w:val="009F3221"/>
    <w:rsid w:val="009F46B1"/>
    <w:rsid w:val="009F644C"/>
    <w:rsid w:val="009F6D7C"/>
    <w:rsid w:val="009F70AD"/>
    <w:rsid w:val="009F762C"/>
    <w:rsid w:val="009F7AA8"/>
    <w:rsid w:val="00A00E07"/>
    <w:rsid w:val="00A02C3A"/>
    <w:rsid w:val="00A03590"/>
    <w:rsid w:val="00A100AA"/>
    <w:rsid w:val="00A107F9"/>
    <w:rsid w:val="00A120CE"/>
    <w:rsid w:val="00A125EE"/>
    <w:rsid w:val="00A145EE"/>
    <w:rsid w:val="00A1596F"/>
    <w:rsid w:val="00A200DE"/>
    <w:rsid w:val="00A2104A"/>
    <w:rsid w:val="00A21162"/>
    <w:rsid w:val="00A23330"/>
    <w:rsid w:val="00A27D7B"/>
    <w:rsid w:val="00A3355B"/>
    <w:rsid w:val="00A34844"/>
    <w:rsid w:val="00A409FC"/>
    <w:rsid w:val="00A4136D"/>
    <w:rsid w:val="00A520F9"/>
    <w:rsid w:val="00A535CC"/>
    <w:rsid w:val="00A536C4"/>
    <w:rsid w:val="00A54AD4"/>
    <w:rsid w:val="00A54E47"/>
    <w:rsid w:val="00A56564"/>
    <w:rsid w:val="00A565DE"/>
    <w:rsid w:val="00A57889"/>
    <w:rsid w:val="00A57C7E"/>
    <w:rsid w:val="00A6200D"/>
    <w:rsid w:val="00A622CC"/>
    <w:rsid w:val="00A628F0"/>
    <w:rsid w:val="00A63F8B"/>
    <w:rsid w:val="00A64654"/>
    <w:rsid w:val="00A6512A"/>
    <w:rsid w:val="00A66278"/>
    <w:rsid w:val="00A667D5"/>
    <w:rsid w:val="00A707E6"/>
    <w:rsid w:val="00A71629"/>
    <w:rsid w:val="00A71965"/>
    <w:rsid w:val="00A71DA0"/>
    <w:rsid w:val="00A72368"/>
    <w:rsid w:val="00A729A8"/>
    <w:rsid w:val="00A73690"/>
    <w:rsid w:val="00A73CAA"/>
    <w:rsid w:val="00A73D71"/>
    <w:rsid w:val="00A73E61"/>
    <w:rsid w:val="00A74519"/>
    <w:rsid w:val="00A77CF2"/>
    <w:rsid w:val="00A80494"/>
    <w:rsid w:val="00A81DBD"/>
    <w:rsid w:val="00A84D4D"/>
    <w:rsid w:val="00A8658C"/>
    <w:rsid w:val="00A90123"/>
    <w:rsid w:val="00A9148A"/>
    <w:rsid w:val="00A92329"/>
    <w:rsid w:val="00A924E7"/>
    <w:rsid w:val="00A93DEE"/>
    <w:rsid w:val="00A959FC"/>
    <w:rsid w:val="00A97396"/>
    <w:rsid w:val="00AA05E6"/>
    <w:rsid w:val="00AA3AC4"/>
    <w:rsid w:val="00AA42BD"/>
    <w:rsid w:val="00AB07CC"/>
    <w:rsid w:val="00AB2917"/>
    <w:rsid w:val="00AB3AFA"/>
    <w:rsid w:val="00AB3B5F"/>
    <w:rsid w:val="00AB3D67"/>
    <w:rsid w:val="00AB78B1"/>
    <w:rsid w:val="00AC0076"/>
    <w:rsid w:val="00AC052C"/>
    <w:rsid w:val="00AC2D29"/>
    <w:rsid w:val="00AC2DB3"/>
    <w:rsid w:val="00AC3CE1"/>
    <w:rsid w:val="00AC425D"/>
    <w:rsid w:val="00AC4E82"/>
    <w:rsid w:val="00AC5637"/>
    <w:rsid w:val="00AC594E"/>
    <w:rsid w:val="00AC6938"/>
    <w:rsid w:val="00AC7ABC"/>
    <w:rsid w:val="00AD0C7E"/>
    <w:rsid w:val="00AD2348"/>
    <w:rsid w:val="00AD47C6"/>
    <w:rsid w:val="00AD4E7D"/>
    <w:rsid w:val="00AD5D71"/>
    <w:rsid w:val="00AD739A"/>
    <w:rsid w:val="00AD7F3F"/>
    <w:rsid w:val="00AE1481"/>
    <w:rsid w:val="00AE1FD3"/>
    <w:rsid w:val="00AE2C7D"/>
    <w:rsid w:val="00AE347E"/>
    <w:rsid w:val="00AE34E6"/>
    <w:rsid w:val="00AE45D6"/>
    <w:rsid w:val="00AE466A"/>
    <w:rsid w:val="00AE485B"/>
    <w:rsid w:val="00AE4954"/>
    <w:rsid w:val="00AE49FA"/>
    <w:rsid w:val="00AE73A8"/>
    <w:rsid w:val="00AE7795"/>
    <w:rsid w:val="00AE7AD5"/>
    <w:rsid w:val="00AF0742"/>
    <w:rsid w:val="00AF0BAB"/>
    <w:rsid w:val="00AF3C33"/>
    <w:rsid w:val="00AF6E05"/>
    <w:rsid w:val="00AF6E49"/>
    <w:rsid w:val="00AF7D6F"/>
    <w:rsid w:val="00B0119D"/>
    <w:rsid w:val="00B0146D"/>
    <w:rsid w:val="00B015BD"/>
    <w:rsid w:val="00B01B98"/>
    <w:rsid w:val="00B029D8"/>
    <w:rsid w:val="00B031AA"/>
    <w:rsid w:val="00B0344A"/>
    <w:rsid w:val="00B04B4E"/>
    <w:rsid w:val="00B106B7"/>
    <w:rsid w:val="00B10CB4"/>
    <w:rsid w:val="00B12492"/>
    <w:rsid w:val="00B124F6"/>
    <w:rsid w:val="00B13C5A"/>
    <w:rsid w:val="00B15FA2"/>
    <w:rsid w:val="00B16F18"/>
    <w:rsid w:val="00B20220"/>
    <w:rsid w:val="00B20685"/>
    <w:rsid w:val="00B22F6A"/>
    <w:rsid w:val="00B248A9"/>
    <w:rsid w:val="00B2561C"/>
    <w:rsid w:val="00B27241"/>
    <w:rsid w:val="00B308D5"/>
    <w:rsid w:val="00B31897"/>
    <w:rsid w:val="00B318A7"/>
    <w:rsid w:val="00B31A4C"/>
    <w:rsid w:val="00B32B87"/>
    <w:rsid w:val="00B336A2"/>
    <w:rsid w:val="00B344A9"/>
    <w:rsid w:val="00B34FB4"/>
    <w:rsid w:val="00B40576"/>
    <w:rsid w:val="00B4076C"/>
    <w:rsid w:val="00B40F74"/>
    <w:rsid w:val="00B40FFF"/>
    <w:rsid w:val="00B42DBA"/>
    <w:rsid w:val="00B461E9"/>
    <w:rsid w:val="00B4797A"/>
    <w:rsid w:val="00B50157"/>
    <w:rsid w:val="00B50D5E"/>
    <w:rsid w:val="00B53D89"/>
    <w:rsid w:val="00B56DAB"/>
    <w:rsid w:val="00B602D0"/>
    <w:rsid w:val="00B60C5E"/>
    <w:rsid w:val="00B62856"/>
    <w:rsid w:val="00B62F8C"/>
    <w:rsid w:val="00B65541"/>
    <w:rsid w:val="00B67288"/>
    <w:rsid w:val="00B67315"/>
    <w:rsid w:val="00B67472"/>
    <w:rsid w:val="00B7229E"/>
    <w:rsid w:val="00B723C5"/>
    <w:rsid w:val="00B735D6"/>
    <w:rsid w:val="00B746E9"/>
    <w:rsid w:val="00B74962"/>
    <w:rsid w:val="00B75BF5"/>
    <w:rsid w:val="00B75E7C"/>
    <w:rsid w:val="00B75F6F"/>
    <w:rsid w:val="00B77516"/>
    <w:rsid w:val="00B77686"/>
    <w:rsid w:val="00B77A1E"/>
    <w:rsid w:val="00B80BAF"/>
    <w:rsid w:val="00B82F28"/>
    <w:rsid w:val="00B870C9"/>
    <w:rsid w:val="00B91328"/>
    <w:rsid w:val="00B93DBE"/>
    <w:rsid w:val="00B94DF1"/>
    <w:rsid w:val="00B96485"/>
    <w:rsid w:val="00B96869"/>
    <w:rsid w:val="00BA18FF"/>
    <w:rsid w:val="00BA1BD4"/>
    <w:rsid w:val="00BA322C"/>
    <w:rsid w:val="00BA327E"/>
    <w:rsid w:val="00BA36F5"/>
    <w:rsid w:val="00BA3DE1"/>
    <w:rsid w:val="00BA5132"/>
    <w:rsid w:val="00BA5F8B"/>
    <w:rsid w:val="00BB0DF2"/>
    <w:rsid w:val="00BB1308"/>
    <w:rsid w:val="00BB31A3"/>
    <w:rsid w:val="00BB3ED7"/>
    <w:rsid w:val="00BB4C22"/>
    <w:rsid w:val="00BB60DC"/>
    <w:rsid w:val="00BB767E"/>
    <w:rsid w:val="00BB7987"/>
    <w:rsid w:val="00BC0288"/>
    <w:rsid w:val="00BC03AE"/>
    <w:rsid w:val="00BC099A"/>
    <w:rsid w:val="00BC3594"/>
    <w:rsid w:val="00BC365B"/>
    <w:rsid w:val="00BC42FA"/>
    <w:rsid w:val="00BC71D7"/>
    <w:rsid w:val="00BD01F5"/>
    <w:rsid w:val="00BD0738"/>
    <w:rsid w:val="00BD0B3D"/>
    <w:rsid w:val="00BD1BA2"/>
    <w:rsid w:val="00BD3985"/>
    <w:rsid w:val="00BD3FE7"/>
    <w:rsid w:val="00BD4570"/>
    <w:rsid w:val="00BD48F5"/>
    <w:rsid w:val="00BD63F5"/>
    <w:rsid w:val="00BD7306"/>
    <w:rsid w:val="00BE0F13"/>
    <w:rsid w:val="00BE19AD"/>
    <w:rsid w:val="00BE26B8"/>
    <w:rsid w:val="00BE3130"/>
    <w:rsid w:val="00BE57E6"/>
    <w:rsid w:val="00BE5B2B"/>
    <w:rsid w:val="00BE6348"/>
    <w:rsid w:val="00BE7653"/>
    <w:rsid w:val="00BE7E68"/>
    <w:rsid w:val="00BF21AB"/>
    <w:rsid w:val="00BF2211"/>
    <w:rsid w:val="00BF2CB9"/>
    <w:rsid w:val="00BF3518"/>
    <w:rsid w:val="00BF3707"/>
    <w:rsid w:val="00BF44FE"/>
    <w:rsid w:val="00BF665E"/>
    <w:rsid w:val="00BF6667"/>
    <w:rsid w:val="00BF732B"/>
    <w:rsid w:val="00BF78AB"/>
    <w:rsid w:val="00BF7E87"/>
    <w:rsid w:val="00C01851"/>
    <w:rsid w:val="00C01BC8"/>
    <w:rsid w:val="00C045E2"/>
    <w:rsid w:val="00C11323"/>
    <w:rsid w:val="00C1138F"/>
    <w:rsid w:val="00C143B3"/>
    <w:rsid w:val="00C16058"/>
    <w:rsid w:val="00C16B73"/>
    <w:rsid w:val="00C16F63"/>
    <w:rsid w:val="00C16F6B"/>
    <w:rsid w:val="00C20ACA"/>
    <w:rsid w:val="00C21B8D"/>
    <w:rsid w:val="00C22746"/>
    <w:rsid w:val="00C23056"/>
    <w:rsid w:val="00C23921"/>
    <w:rsid w:val="00C24626"/>
    <w:rsid w:val="00C24C53"/>
    <w:rsid w:val="00C27CC0"/>
    <w:rsid w:val="00C30A35"/>
    <w:rsid w:val="00C3184D"/>
    <w:rsid w:val="00C339F0"/>
    <w:rsid w:val="00C358D7"/>
    <w:rsid w:val="00C3712C"/>
    <w:rsid w:val="00C40C9F"/>
    <w:rsid w:val="00C40F1A"/>
    <w:rsid w:val="00C4218B"/>
    <w:rsid w:val="00C4413B"/>
    <w:rsid w:val="00C467B8"/>
    <w:rsid w:val="00C4728B"/>
    <w:rsid w:val="00C4798B"/>
    <w:rsid w:val="00C50A5B"/>
    <w:rsid w:val="00C512D8"/>
    <w:rsid w:val="00C51328"/>
    <w:rsid w:val="00C5190C"/>
    <w:rsid w:val="00C530A9"/>
    <w:rsid w:val="00C546B4"/>
    <w:rsid w:val="00C54F78"/>
    <w:rsid w:val="00C5558D"/>
    <w:rsid w:val="00C57291"/>
    <w:rsid w:val="00C61DF6"/>
    <w:rsid w:val="00C654E1"/>
    <w:rsid w:val="00C67735"/>
    <w:rsid w:val="00C6787F"/>
    <w:rsid w:val="00C722EB"/>
    <w:rsid w:val="00C72B0E"/>
    <w:rsid w:val="00C740BF"/>
    <w:rsid w:val="00C74B2E"/>
    <w:rsid w:val="00C75AC5"/>
    <w:rsid w:val="00C76B38"/>
    <w:rsid w:val="00C76B54"/>
    <w:rsid w:val="00C814E3"/>
    <w:rsid w:val="00C869D2"/>
    <w:rsid w:val="00C86E3F"/>
    <w:rsid w:val="00C8756F"/>
    <w:rsid w:val="00C916C3"/>
    <w:rsid w:val="00C926A8"/>
    <w:rsid w:val="00C96096"/>
    <w:rsid w:val="00C961A3"/>
    <w:rsid w:val="00C96584"/>
    <w:rsid w:val="00CA0E64"/>
    <w:rsid w:val="00CA2D25"/>
    <w:rsid w:val="00CA4F79"/>
    <w:rsid w:val="00CB12F8"/>
    <w:rsid w:val="00CB2035"/>
    <w:rsid w:val="00CB4D6B"/>
    <w:rsid w:val="00CB7B34"/>
    <w:rsid w:val="00CC0F88"/>
    <w:rsid w:val="00CC39BF"/>
    <w:rsid w:val="00CC6458"/>
    <w:rsid w:val="00CD1032"/>
    <w:rsid w:val="00CD2440"/>
    <w:rsid w:val="00CD2F4F"/>
    <w:rsid w:val="00CD3BAF"/>
    <w:rsid w:val="00CD4EE2"/>
    <w:rsid w:val="00CD5509"/>
    <w:rsid w:val="00CD6591"/>
    <w:rsid w:val="00CD6C5D"/>
    <w:rsid w:val="00CD79C6"/>
    <w:rsid w:val="00CD7C74"/>
    <w:rsid w:val="00CD7D76"/>
    <w:rsid w:val="00CE06E6"/>
    <w:rsid w:val="00CE36F8"/>
    <w:rsid w:val="00CE540F"/>
    <w:rsid w:val="00CE5BBA"/>
    <w:rsid w:val="00CE5DD5"/>
    <w:rsid w:val="00CE6DD8"/>
    <w:rsid w:val="00CF00DF"/>
    <w:rsid w:val="00CF125B"/>
    <w:rsid w:val="00CF13B1"/>
    <w:rsid w:val="00CF365F"/>
    <w:rsid w:val="00CF37B0"/>
    <w:rsid w:val="00CF49C5"/>
    <w:rsid w:val="00CF4BD6"/>
    <w:rsid w:val="00CF7F43"/>
    <w:rsid w:val="00D00BB6"/>
    <w:rsid w:val="00D02EF7"/>
    <w:rsid w:val="00D13F58"/>
    <w:rsid w:val="00D14922"/>
    <w:rsid w:val="00D14D3F"/>
    <w:rsid w:val="00D16553"/>
    <w:rsid w:val="00D224E7"/>
    <w:rsid w:val="00D234EE"/>
    <w:rsid w:val="00D24751"/>
    <w:rsid w:val="00D247E8"/>
    <w:rsid w:val="00D24A2E"/>
    <w:rsid w:val="00D24DDC"/>
    <w:rsid w:val="00D27CCC"/>
    <w:rsid w:val="00D27F02"/>
    <w:rsid w:val="00D33AB6"/>
    <w:rsid w:val="00D3530C"/>
    <w:rsid w:val="00D35699"/>
    <w:rsid w:val="00D35AC1"/>
    <w:rsid w:val="00D369C3"/>
    <w:rsid w:val="00D40877"/>
    <w:rsid w:val="00D4107F"/>
    <w:rsid w:val="00D435FB"/>
    <w:rsid w:val="00D438C9"/>
    <w:rsid w:val="00D4442B"/>
    <w:rsid w:val="00D45C0B"/>
    <w:rsid w:val="00D465E5"/>
    <w:rsid w:val="00D50562"/>
    <w:rsid w:val="00D51B4D"/>
    <w:rsid w:val="00D51EEB"/>
    <w:rsid w:val="00D5445B"/>
    <w:rsid w:val="00D57FFD"/>
    <w:rsid w:val="00D60785"/>
    <w:rsid w:val="00D61C0E"/>
    <w:rsid w:val="00D62A43"/>
    <w:rsid w:val="00D7178C"/>
    <w:rsid w:val="00D74F35"/>
    <w:rsid w:val="00D75732"/>
    <w:rsid w:val="00D803CA"/>
    <w:rsid w:val="00D8075A"/>
    <w:rsid w:val="00D80D68"/>
    <w:rsid w:val="00D8408B"/>
    <w:rsid w:val="00D8469D"/>
    <w:rsid w:val="00D852E1"/>
    <w:rsid w:val="00D8551F"/>
    <w:rsid w:val="00D85993"/>
    <w:rsid w:val="00D86C8C"/>
    <w:rsid w:val="00D91740"/>
    <w:rsid w:val="00D923FE"/>
    <w:rsid w:val="00D92583"/>
    <w:rsid w:val="00D9557F"/>
    <w:rsid w:val="00D95610"/>
    <w:rsid w:val="00D96924"/>
    <w:rsid w:val="00D97EC5"/>
    <w:rsid w:val="00DA0A63"/>
    <w:rsid w:val="00DA157D"/>
    <w:rsid w:val="00DA2AAC"/>
    <w:rsid w:val="00DA2D36"/>
    <w:rsid w:val="00DA34B3"/>
    <w:rsid w:val="00DA4F0D"/>
    <w:rsid w:val="00DA5FED"/>
    <w:rsid w:val="00DA6F6B"/>
    <w:rsid w:val="00DB0747"/>
    <w:rsid w:val="00DB0E22"/>
    <w:rsid w:val="00DB1574"/>
    <w:rsid w:val="00DB45B8"/>
    <w:rsid w:val="00DB5334"/>
    <w:rsid w:val="00DB5CDA"/>
    <w:rsid w:val="00DB7106"/>
    <w:rsid w:val="00DB77FD"/>
    <w:rsid w:val="00DC174F"/>
    <w:rsid w:val="00DC225A"/>
    <w:rsid w:val="00DC3C12"/>
    <w:rsid w:val="00DC5DC2"/>
    <w:rsid w:val="00DC7021"/>
    <w:rsid w:val="00DC70E1"/>
    <w:rsid w:val="00DD0908"/>
    <w:rsid w:val="00DD14AA"/>
    <w:rsid w:val="00DD1F8E"/>
    <w:rsid w:val="00DD285E"/>
    <w:rsid w:val="00DD45DE"/>
    <w:rsid w:val="00DD4E03"/>
    <w:rsid w:val="00DD4E3D"/>
    <w:rsid w:val="00DD6F10"/>
    <w:rsid w:val="00DD71CF"/>
    <w:rsid w:val="00DE0EBB"/>
    <w:rsid w:val="00DE1ACF"/>
    <w:rsid w:val="00DE1AE6"/>
    <w:rsid w:val="00DE4571"/>
    <w:rsid w:val="00DE464C"/>
    <w:rsid w:val="00DE61AD"/>
    <w:rsid w:val="00DE6BDE"/>
    <w:rsid w:val="00DE7C5A"/>
    <w:rsid w:val="00DF074F"/>
    <w:rsid w:val="00DF6F5D"/>
    <w:rsid w:val="00DF6FA7"/>
    <w:rsid w:val="00E00478"/>
    <w:rsid w:val="00E007EF"/>
    <w:rsid w:val="00E009AC"/>
    <w:rsid w:val="00E03DC4"/>
    <w:rsid w:val="00E04A07"/>
    <w:rsid w:val="00E04B02"/>
    <w:rsid w:val="00E066B8"/>
    <w:rsid w:val="00E108B5"/>
    <w:rsid w:val="00E10EFD"/>
    <w:rsid w:val="00E114EF"/>
    <w:rsid w:val="00E11A24"/>
    <w:rsid w:val="00E1470C"/>
    <w:rsid w:val="00E153DE"/>
    <w:rsid w:val="00E15A96"/>
    <w:rsid w:val="00E17915"/>
    <w:rsid w:val="00E21316"/>
    <w:rsid w:val="00E2321B"/>
    <w:rsid w:val="00E25C1E"/>
    <w:rsid w:val="00E264AD"/>
    <w:rsid w:val="00E27672"/>
    <w:rsid w:val="00E2774B"/>
    <w:rsid w:val="00E279FB"/>
    <w:rsid w:val="00E30384"/>
    <w:rsid w:val="00E3147F"/>
    <w:rsid w:val="00E32355"/>
    <w:rsid w:val="00E345BD"/>
    <w:rsid w:val="00E34D08"/>
    <w:rsid w:val="00E35A04"/>
    <w:rsid w:val="00E367BB"/>
    <w:rsid w:val="00E424BC"/>
    <w:rsid w:val="00E42F92"/>
    <w:rsid w:val="00E43312"/>
    <w:rsid w:val="00E43417"/>
    <w:rsid w:val="00E4452B"/>
    <w:rsid w:val="00E44682"/>
    <w:rsid w:val="00E52D28"/>
    <w:rsid w:val="00E53192"/>
    <w:rsid w:val="00E54369"/>
    <w:rsid w:val="00E54E24"/>
    <w:rsid w:val="00E60989"/>
    <w:rsid w:val="00E61B64"/>
    <w:rsid w:val="00E62989"/>
    <w:rsid w:val="00E64833"/>
    <w:rsid w:val="00E64E68"/>
    <w:rsid w:val="00E65DF7"/>
    <w:rsid w:val="00E67343"/>
    <w:rsid w:val="00E70DA3"/>
    <w:rsid w:val="00E74C18"/>
    <w:rsid w:val="00E75AE8"/>
    <w:rsid w:val="00E7652C"/>
    <w:rsid w:val="00E776FC"/>
    <w:rsid w:val="00E81EBC"/>
    <w:rsid w:val="00E83877"/>
    <w:rsid w:val="00E839CE"/>
    <w:rsid w:val="00E84023"/>
    <w:rsid w:val="00E85158"/>
    <w:rsid w:val="00E85CA2"/>
    <w:rsid w:val="00E90330"/>
    <w:rsid w:val="00E91A56"/>
    <w:rsid w:val="00E92151"/>
    <w:rsid w:val="00E924C0"/>
    <w:rsid w:val="00E92E0E"/>
    <w:rsid w:val="00E93662"/>
    <w:rsid w:val="00E94764"/>
    <w:rsid w:val="00E966C6"/>
    <w:rsid w:val="00E968EC"/>
    <w:rsid w:val="00EA03FF"/>
    <w:rsid w:val="00EA156A"/>
    <w:rsid w:val="00EA1A57"/>
    <w:rsid w:val="00EA3929"/>
    <w:rsid w:val="00EA54CC"/>
    <w:rsid w:val="00EA5E45"/>
    <w:rsid w:val="00EA5FF6"/>
    <w:rsid w:val="00EB147D"/>
    <w:rsid w:val="00EB2274"/>
    <w:rsid w:val="00EB3E32"/>
    <w:rsid w:val="00EB3ECA"/>
    <w:rsid w:val="00EB43B6"/>
    <w:rsid w:val="00EB4567"/>
    <w:rsid w:val="00EB5B30"/>
    <w:rsid w:val="00EB5E7E"/>
    <w:rsid w:val="00EB61A6"/>
    <w:rsid w:val="00EB6204"/>
    <w:rsid w:val="00EB64EA"/>
    <w:rsid w:val="00EB67D4"/>
    <w:rsid w:val="00EB682D"/>
    <w:rsid w:val="00EB7257"/>
    <w:rsid w:val="00EC06FE"/>
    <w:rsid w:val="00EC08CD"/>
    <w:rsid w:val="00EC0C6F"/>
    <w:rsid w:val="00EC2E74"/>
    <w:rsid w:val="00EC345C"/>
    <w:rsid w:val="00EC42BF"/>
    <w:rsid w:val="00EC745E"/>
    <w:rsid w:val="00EC76EE"/>
    <w:rsid w:val="00EC7F35"/>
    <w:rsid w:val="00ED0FD9"/>
    <w:rsid w:val="00ED1AD8"/>
    <w:rsid w:val="00ED25BA"/>
    <w:rsid w:val="00ED2B62"/>
    <w:rsid w:val="00ED3F8B"/>
    <w:rsid w:val="00ED5BF8"/>
    <w:rsid w:val="00ED767D"/>
    <w:rsid w:val="00EE2004"/>
    <w:rsid w:val="00EE31B8"/>
    <w:rsid w:val="00EE3E1C"/>
    <w:rsid w:val="00EE4FB4"/>
    <w:rsid w:val="00EE797C"/>
    <w:rsid w:val="00EE7CAB"/>
    <w:rsid w:val="00EF0700"/>
    <w:rsid w:val="00EF0C3B"/>
    <w:rsid w:val="00EF1AA6"/>
    <w:rsid w:val="00EF4514"/>
    <w:rsid w:val="00EF484F"/>
    <w:rsid w:val="00EF5C25"/>
    <w:rsid w:val="00EF60FE"/>
    <w:rsid w:val="00EF7E83"/>
    <w:rsid w:val="00F0283D"/>
    <w:rsid w:val="00F02B49"/>
    <w:rsid w:val="00F05125"/>
    <w:rsid w:val="00F0708B"/>
    <w:rsid w:val="00F0761C"/>
    <w:rsid w:val="00F12E33"/>
    <w:rsid w:val="00F12F55"/>
    <w:rsid w:val="00F14697"/>
    <w:rsid w:val="00F1522D"/>
    <w:rsid w:val="00F152C9"/>
    <w:rsid w:val="00F15B30"/>
    <w:rsid w:val="00F15D8D"/>
    <w:rsid w:val="00F16ED4"/>
    <w:rsid w:val="00F17959"/>
    <w:rsid w:val="00F22167"/>
    <w:rsid w:val="00F24E8C"/>
    <w:rsid w:val="00F2524E"/>
    <w:rsid w:val="00F30697"/>
    <w:rsid w:val="00F30F3A"/>
    <w:rsid w:val="00F31E65"/>
    <w:rsid w:val="00F31E8E"/>
    <w:rsid w:val="00F3207C"/>
    <w:rsid w:val="00F32A26"/>
    <w:rsid w:val="00F32A45"/>
    <w:rsid w:val="00F334E2"/>
    <w:rsid w:val="00F3518B"/>
    <w:rsid w:val="00F3714F"/>
    <w:rsid w:val="00F37EB0"/>
    <w:rsid w:val="00F40F1E"/>
    <w:rsid w:val="00F4282E"/>
    <w:rsid w:val="00F42F0D"/>
    <w:rsid w:val="00F43164"/>
    <w:rsid w:val="00F4407B"/>
    <w:rsid w:val="00F44989"/>
    <w:rsid w:val="00F46793"/>
    <w:rsid w:val="00F46964"/>
    <w:rsid w:val="00F50657"/>
    <w:rsid w:val="00F524C3"/>
    <w:rsid w:val="00F52FA5"/>
    <w:rsid w:val="00F536F8"/>
    <w:rsid w:val="00F54064"/>
    <w:rsid w:val="00F54557"/>
    <w:rsid w:val="00F55758"/>
    <w:rsid w:val="00F559BC"/>
    <w:rsid w:val="00F60ABB"/>
    <w:rsid w:val="00F60DB7"/>
    <w:rsid w:val="00F62EE4"/>
    <w:rsid w:val="00F631E1"/>
    <w:rsid w:val="00F636B7"/>
    <w:rsid w:val="00F6566D"/>
    <w:rsid w:val="00F668ED"/>
    <w:rsid w:val="00F67A3B"/>
    <w:rsid w:val="00F70411"/>
    <w:rsid w:val="00F70FD2"/>
    <w:rsid w:val="00F711AC"/>
    <w:rsid w:val="00F755B6"/>
    <w:rsid w:val="00F75997"/>
    <w:rsid w:val="00F77073"/>
    <w:rsid w:val="00F81345"/>
    <w:rsid w:val="00F814C0"/>
    <w:rsid w:val="00F82D87"/>
    <w:rsid w:val="00F83333"/>
    <w:rsid w:val="00F836F1"/>
    <w:rsid w:val="00F84908"/>
    <w:rsid w:val="00F84B5B"/>
    <w:rsid w:val="00F8514B"/>
    <w:rsid w:val="00F86D1E"/>
    <w:rsid w:val="00F919C2"/>
    <w:rsid w:val="00F91D42"/>
    <w:rsid w:val="00F91DF6"/>
    <w:rsid w:val="00F95361"/>
    <w:rsid w:val="00F963D8"/>
    <w:rsid w:val="00F968BE"/>
    <w:rsid w:val="00FA0A3F"/>
    <w:rsid w:val="00FA1027"/>
    <w:rsid w:val="00FA164D"/>
    <w:rsid w:val="00FA1672"/>
    <w:rsid w:val="00FA1921"/>
    <w:rsid w:val="00FA1B2A"/>
    <w:rsid w:val="00FA3F26"/>
    <w:rsid w:val="00FA4756"/>
    <w:rsid w:val="00FA57BC"/>
    <w:rsid w:val="00FA5F10"/>
    <w:rsid w:val="00FA603C"/>
    <w:rsid w:val="00FA6B47"/>
    <w:rsid w:val="00FA761C"/>
    <w:rsid w:val="00FA7CB0"/>
    <w:rsid w:val="00FA7F3F"/>
    <w:rsid w:val="00FB1856"/>
    <w:rsid w:val="00FB2F02"/>
    <w:rsid w:val="00FB3819"/>
    <w:rsid w:val="00FB3D36"/>
    <w:rsid w:val="00FB5503"/>
    <w:rsid w:val="00FB57B0"/>
    <w:rsid w:val="00FB5B53"/>
    <w:rsid w:val="00FB6110"/>
    <w:rsid w:val="00FB6E30"/>
    <w:rsid w:val="00FC0EA2"/>
    <w:rsid w:val="00FC2630"/>
    <w:rsid w:val="00FC5C09"/>
    <w:rsid w:val="00FC696B"/>
    <w:rsid w:val="00FC6FC9"/>
    <w:rsid w:val="00FD00BF"/>
    <w:rsid w:val="00FD1D35"/>
    <w:rsid w:val="00FD3557"/>
    <w:rsid w:val="00FD3771"/>
    <w:rsid w:val="00FD548B"/>
    <w:rsid w:val="00FD5506"/>
    <w:rsid w:val="00FD63C1"/>
    <w:rsid w:val="00FE35DF"/>
    <w:rsid w:val="00FE3D51"/>
    <w:rsid w:val="00FE6091"/>
    <w:rsid w:val="00FF091F"/>
    <w:rsid w:val="00FF166F"/>
    <w:rsid w:val="00FF16ED"/>
    <w:rsid w:val="00FF176C"/>
    <w:rsid w:val="00FF2E98"/>
    <w:rsid w:val="00FF439B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063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highlight w:val="white"/>
        <w:lang w:val="en-US" w:eastAsia="pl-PL" w:bidi="ar-SA"/>
      </w:rPr>
    </w:rPrDefault>
    <w:pPrDefault>
      <w:pPr>
        <w:tabs>
          <w:tab w:val="left" w:pos="3068"/>
        </w:tabs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ind w:firstLine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outlineLvl w:val="4"/>
    </w:pPr>
    <w:rPr>
      <w:b/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ind w:firstLine="0"/>
      <w:jc w:val="center"/>
    </w:pPr>
    <w:rPr>
      <w:b/>
    </w:rPr>
  </w:style>
  <w:style w:type="paragraph" w:customStyle="1" w:styleId="Normal0">
    <w:name w:val="Normal_0"/>
    <w:qFormat/>
    <w:rsid w:val="00CC186E"/>
    <w:rPr>
      <w:rFonts w:cs="Arial"/>
      <w:szCs w:val="21"/>
      <w:shd w:val="clear" w:color="auto" w:fill="FFFFFF"/>
    </w:rPr>
  </w:style>
  <w:style w:type="paragraph" w:customStyle="1" w:styleId="Heading10">
    <w:name w:val="Heading 1_0"/>
    <w:basedOn w:val="Normal0"/>
    <w:next w:val="Normal0"/>
    <w:link w:val="Nagwek1Znak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customStyle="1" w:styleId="Heading20">
    <w:name w:val="Heading 2_0"/>
    <w:basedOn w:val="Normal0"/>
    <w:next w:val="Normal0"/>
    <w:link w:val="Nagwek2Znak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customStyle="1" w:styleId="Heading30">
    <w:name w:val="Heading 3_0"/>
    <w:basedOn w:val="Normal0"/>
    <w:next w:val="Normal0"/>
    <w:link w:val="Nagwek3Znak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customStyle="1" w:styleId="Heading40">
    <w:name w:val="Heading 4_0"/>
    <w:basedOn w:val="Normal0"/>
    <w:next w:val="Normal0"/>
    <w:link w:val="Nagwek4Znak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customStyle="1" w:styleId="Heading50">
    <w:name w:val="Heading 5_0"/>
    <w:basedOn w:val="Normal0"/>
    <w:next w:val="Normal0"/>
    <w:link w:val="Nagwek5Znak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table" w:customStyle="1" w:styleId="TableNormal00">
    <w:name w:val="Table Normal_0_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0"/>
    <w:link w:val="Head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C3"/>
  </w:style>
  <w:style w:type="paragraph" w:styleId="Footer">
    <w:name w:val="footer"/>
    <w:basedOn w:val="Normal0"/>
    <w:link w:val="Foot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3"/>
  </w:style>
  <w:style w:type="character" w:customStyle="1" w:styleId="o00408">
    <w:name w:val="o00408"/>
    <w:basedOn w:val="DefaultParagraphFont"/>
    <w:rsid w:val="00E102C3"/>
  </w:style>
  <w:style w:type="character" w:customStyle="1" w:styleId="s01997">
    <w:name w:val="s01997"/>
    <w:basedOn w:val="DefaultParagraphFont"/>
    <w:rsid w:val="00E102C3"/>
  </w:style>
  <w:style w:type="character" w:customStyle="1" w:styleId="first-table-reference">
    <w:name w:val="first-table-reference"/>
    <w:basedOn w:val="DefaultParagraphFont"/>
    <w:rsid w:val="00E102C3"/>
  </w:style>
  <w:style w:type="character" w:styleId="Hyperlink">
    <w:name w:val="Hyperlink"/>
    <w:basedOn w:val="DefaultParagraphFon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ootnoteText">
    <w:name w:val="footnote text"/>
    <w:basedOn w:val="Normal0"/>
    <w:link w:val="FootnoteTextChar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B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55FD6"/>
    <w:rPr>
      <w:sz w:val="16"/>
      <w:szCs w:val="16"/>
    </w:rPr>
  </w:style>
  <w:style w:type="paragraph" w:styleId="CommentText">
    <w:name w:val="annotation text"/>
    <w:basedOn w:val="Normal0"/>
    <w:link w:val="CommentTextChar"/>
    <w:semiHidden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leGrid">
    <w:name w:val="Table Grid"/>
    <w:basedOn w:val="TableNormal00"/>
    <w:uiPriority w:val="59"/>
    <w:rsid w:val="00A25CA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74E0"/>
    <w:pPr>
      <w:spacing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Nagwek2Znak">
    <w:name w:val="Nagłówek 2 Znak"/>
    <w:basedOn w:val="DefaultParagraphFont"/>
    <w:link w:val="Heading20"/>
    <w:uiPriority w:val="9"/>
    <w:rsid w:val="00CC186E"/>
    <w:rPr>
      <w:rFonts w:cstheme="minorHAnsi"/>
      <w:b/>
    </w:rPr>
  </w:style>
  <w:style w:type="character" w:customStyle="1" w:styleId="Nagwek1Znak">
    <w:name w:val="Nagłówek 1 Znak"/>
    <w:basedOn w:val="DefaultParagraphFont"/>
    <w:link w:val="Heading10"/>
    <w:uiPriority w:val="9"/>
    <w:rsid w:val="00CC186E"/>
    <w:rPr>
      <w:rFonts w:cstheme="minorHAnsi"/>
      <w:b/>
    </w:rPr>
  </w:style>
  <w:style w:type="character" w:customStyle="1" w:styleId="Nagwek3Znak">
    <w:name w:val="Nagłówek 3 Znak"/>
    <w:basedOn w:val="DefaultParagraphFont"/>
    <w:link w:val="Heading30"/>
    <w:uiPriority w:val="9"/>
    <w:rsid w:val="00CC186E"/>
    <w:rPr>
      <w:rFonts w:cstheme="minorHAnsi"/>
      <w:b/>
      <w:i/>
    </w:rPr>
  </w:style>
  <w:style w:type="character" w:customStyle="1" w:styleId="Nagwek4Znak">
    <w:name w:val="Nagłówek 4 Znak"/>
    <w:basedOn w:val="DefaultParagraphFont"/>
    <w:link w:val="Heading40"/>
    <w:uiPriority w:val="9"/>
    <w:rsid w:val="00CC186E"/>
    <w:rPr>
      <w:rFonts w:ascii="Calibri" w:hAnsi="Calibri" w:cstheme="minorHAnsi"/>
      <w:b/>
      <w:bCs/>
    </w:rPr>
  </w:style>
  <w:style w:type="character" w:customStyle="1" w:styleId="Nagwek5Znak">
    <w:name w:val="Nagłówek 5 Znak"/>
    <w:basedOn w:val="DefaultParagraphFont"/>
    <w:link w:val="Heading50"/>
    <w:uiPriority w:val="9"/>
    <w:rsid w:val="00CC186E"/>
    <w:rPr>
      <w:rFonts w:ascii="Calibri" w:hAnsi="Calibri" w:cs="Calibri"/>
      <w:b/>
      <w:i/>
      <w:color w:val="333333"/>
    </w:rPr>
  </w:style>
  <w:style w:type="paragraph" w:customStyle="1" w:styleId="Title0">
    <w:name w:val="Title_0"/>
    <w:basedOn w:val="Heading10"/>
    <w:next w:val="Normal0"/>
    <w:link w:val="TytuZnak"/>
    <w:uiPriority w:val="10"/>
    <w:qFormat/>
    <w:rsid w:val="00CC186E"/>
  </w:style>
  <w:style w:type="character" w:customStyle="1" w:styleId="TytuZnak">
    <w:name w:val="Tytuł Znak"/>
    <w:basedOn w:val="DefaultParagraphFont"/>
    <w:link w:val="Title0"/>
    <w:uiPriority w:val="10"/>
    <w:rsid w:val="00CC186E"/>
    <w:rPr>
      <w:rFonts w:cstheme="minorHAnsi"/>
      <w:b/>
    </w:rPr>
  </w:style>
  <w:style w:type="paragraph" w:styleId="Quote">
    <w:name w:val="Quote"/>
    <w:basedOn w:val="Normal0"/>
    <w:next w:val="Normal0"/>
    <w:link w:val="QuoteChar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customStyle="1" w:styleId="text">
    <w:name w:val="text"/>
    <w:basedOn w:val="Normal0"/>
    <w:autoRedefine/>
    <w:rsid w:val="00F515F9"/>
    <w:pPr>
      <w:tabs>
        <w:tab w:val="clear" w:pos="3068"/>
      </w:tabs>
      <w:ind w:firstLine="0"/>
    </w:pPr>
    <w:rPr>
      <w:rFonts w:ascii="Times New Roman" w:eastAsia="Times New Roman" w:hAnsi="Times New Roman" w:cs="Times New Roman"/>
      <w:iCs/>
      <w:sz w:val="24"/>
      <w:szCs w:val="24"/>
      <w:shd w:val="clear" w:color="auto" w:fill="auto"/>
    </w:rPr>
  </w:style>
  <w:style w:type="paragraph" w:customStyle="1" w:styleId="SectionTitle">
    <w:name w:val="Section Title"/>
    <w:basedOn w:val="Normal0"/>
    <w:uiPriority w:val="2"/>
    <w:qFormat/>
    <w:rsid w:val="008C3886"/>
    <w:pPr>
      <w:pageBreakBefore/>
      <w:tabs>
        <w:tab w:val="clear" w:pos="3068"/>
      </w:tabs>
      <w:ind w:firstLine="0"/>
      <w:jc w:val="center"/>
      <w:outlineLvl w:val="0"/>
    </w:pPr>
    <w:rPr>
      <w:rFonts w:asciiTheme="majorHAnsi" w:eastAsiaTheme="majorEastAsia" w:hAnsiTheme="majorHAnsi" w:cstheme="majorBidi"/>
      <w:kern w:val="24"/>
      <w:sz w:val="24"/>
      <w:szCs w:val="24"/>
      <w:shd w:val="clear" w:color="auto" w:fill="auto"/>
      <w:lang w:eastAsia="ja-JP"/>
    </w:rPr>
  </w:style>
  <w:style w:type="character" w:customStyle="1" w:styleId="A2">
    <w:name w:val="A2"/>
    <w:uiPriority w:val="99"/>
    <w:rsid w:val="00370DF6"/>
    <w:rPr>
      <w:color w:val="000000"/>
      <w:sz w:val="21"/>
      <w:szCs w:val="21"/>
    </w:rPr>
  </w:style>
  <w:style w:type="table" w:customStyle="1" w:styleId="Tabela-Siatka1">
    <w:name w:val="Tabela - Siatka1"/>
    <w:basedOn w:val="TableNormal00"/>
    <w:uiPriority w:val="39"/>
    <w:rsid w:val="00370DF6"/>
    <w:pPr>
      <w:spacing w:line="240" w:lineRule="auto"/>
    </w:pPr>
    <w:rPr>
      <w:rFonts w:cs="Times New Roman"/>
      <w:sz w:val="20"/>
      <w:szCs w:val="20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DefaultParagraphFont"/>
    <w:rsid w:val="00C869DD"/>
  </w:style>
  <w:style w:type="paragraph" w:styleId="ListParagraph">
    <w:name w:val="List Paragraph"/>
    <w:basedOn w:val="Normal0"/>
    <w:uiPriority w:val="34"/>
    <w:qFormat/>
    <w:rsid w:val="0041685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D6E46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highlight w:val="none"/>
      <w:lang w:val="pl-PL"/>
    </w:rPr>
  </w:style>
  <w:style w:type="character" w:styleId="Emphasis">
    <w:name w:val="Emphasis"/>
    <w:basedOn w:val="DefaultParagraphFont"/>
    <w:uiPriority w:val="20"/>
    <w:qFormat/>
    <w:rsid w:val="00BD6E46"/>
    <w:rPr>
      <w:i/>
      <w:iCs/>
    </w:rPr>
  </w:style>
  <w:style w:type="character" w:customStyle="1" w:styleId="cls-response">
    <w:name w:val="cls-response"/>
    <w:basedOn w:val="DefaultParagraphFont"/>
    <w:rsid w:val="00D85F91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D85F9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3074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Znak"/>
    <w:rsid w:val="006620B6"/>
    <w:pPr>
      <w:tabs>
        <w:tab w:val="clear" w:pos="3068"/>
      </w:tabs>
      <w:ind w:left="720" w:hanging="720"/>
    </w:pPr>
    <w:rPr>
      <w:rFonts w:ascii="Times New Roman" w:eastAsia="Times New Roman" w:hAnsi="Times New Roman" w:cs="Times New Roman"/>
      <w:sz w:val="24"/>
      <w:highlight w:val="none"/>
      <w:lang w:val="pl-PL"/>
    </w:rPr>
  </w:style>
  <w:style w:type="character" w:customStyle="1" w:styleId="BibliographyZnak">
    <w:name w:val="Bibliography Znak"/>
    <w:basedOn w:val="DefaultParagraphFont"/>
    <w:link w:val="Bibliografia1"/>
    <w:rsid w:val="006620B6"/>
    <w:rPr>
      <w:rFonts w:ascii="Times New Roman" w:eastAsia="Times New Roman" w:hAnsi="Times New Roman" w:cs="Times New Roman"/>
      <w:sz w:val="24"/>
      <w:highlight w:val="none"/>
      <w:lang w:val="pl-PL"/>
    </w:rPr>
  </w:style>
  <w:style w:type="character" w:customStyle="1" w:styleId="orcid-id-https">
    <w:name w:val="orcid-id-https"/>
    <w:basedOn w:val="DefaultParagraphFont"/>
    <w:rsid w:val="00F77073"/>
  </w:style>
  <w:style w:type="paragraph" w:customStyle="1" w:styleId="Keywords">
    <w:name w:val="Keywords"/>
    <w:basedOn w:val="Normal"/>
    <w:next w:val="Normal"/>
    <w:qFormat/>
    <w:rsid w:val="004541DA"/>
    <w:pPr>
      <w:tabs>
        <w:tab w:val="clear" w:pos="3068"/>
      </w:tabs>
      <w:spacing w:before="240" w:after="240" w:line="360" w:lineRule="auto"/>
      <w:ind w:left="720" w:right="567" w:firstLine="0"/>
    </w:pPr>
    <w:rPr>
      <w:rFonts w:ascii="Times New Roman" w:eastAsia="Times New Roman" w:hAnsi="Times New Roman" w:cs="Times New Roman"/>
      <w:szCs w:val="24"/>
      <w:highlight w:val="none"/>
      <w:lang w:val="en-GB" w:eastAsia="en-GB"/>
    </w:rPr>
  </w:style>
  <w:style w:type="paragraph" w:customStyle="1" w:styleId="MDPI42tablebody">
    <w:name w:val="MDPI_4.2_table_body"/>
    <w:qFormat/>
    <w:rsid w:val="00201FA9"/>
    <w:pPr>
      <w:tabs>
        <w:tab w:val="clear" w:pos="3068"/>
      </w:tabs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highlight w:val="none"/>
      <w:lang w:eastAsia="de-DE" w:bidi="en-US"/>
    </w:rPr>
  </w:style>
  <w:style w:type="paragraph" w:customStyle="1" w:styleId="MDPI43tablefooter">
    <w:name w:val="MDPI_4.3_table_footer"/>
    <w:next w:val="Normal"/>
    <w:qFormat/>
    <w:rsid w:val="00201FA9"/>
    <w:pPr>
      <w:tabs>
        <w:tab w:val="clear" w:pos="3068"/>
      </w:tabs>
      <w:adjustRightInd w:val="0"/>
      <w:snapToGrid w:val="0"/>
      <w:spacing w:line="228" w:lineRule="auto"/>
      <w:ind w:left="2608" w:firstLine="0"/>
    </w:pPr>
    <w:rPr>
      <w:rFonts w:ascii="Palatino Linotype" w:eastAsia="Times New Roman" w:hAnsi="Palatino Linotype" w:cs="Cordia New"/>
      <w:color w:val="000000"/>
      <w:sz w:val="18"/>
      <w:highlight w:val="none"/>
      <w:lang w:eastAsia="de-DE" w:bidi="en-US"/>
    </w:rPr>
  </w:style>
  <w:style w:type="paragraph" w:customStyle="1" w:styleId="Default">
    <w:name w:val="Default"/>
    <w:rsid w:val="00467859"/>
    <w:pPr>
      <w:tabs>
        <w:tab w:val="clear" w:pos="3068"/>
      </w:tabs>
      <w:autoSpaceDE w:val="0"/>
      <w:autoSpaceDN w:val="0"/>
      <w:adjustRightInd w:val="0"/>
      <w:spacing w:line="240" w:lineRule="auto"/>
      <w:ind w:firstLine="0"/>
    </w:pPr>
    <w:rPr>
      <w:rFonts w:ascii="Traditional Arabic" w:eastAsiaTheme="minorHAnsi" w:hAnsi="Traditional Arabic" w:cs="Traditional Arabic"/>
      <w:color w:val="000000"/>
      <w:sz w:val="24"/>
      <w:szCs w:val="24"/>
      <w:highlight w:val="none"/>
      <w:lang w:eastAsia="en-US" w:bidi="fa-IR"/>
    </w:rPr>
  </w:style>
  <w:style w:type="paragraph" w:customStyle="1" w:styleId="Pa21">
    <w:name w:val="Pa21"/>
    <w:basedOn w:val="Default"/>
    <w:next w:val="Default"/>
    <w:uiPriority w:val="99"/>
    <w:rsid w:val="00DA5FED"/>
    <w:rPr>
      <w:rFonts w:ascii="Myriad Pro" w:eastAsia="Calibri" w:hAnsi="Myriad Pro" w:cs="Calibri"/>
      <w:color w:val="auto"/>
      <w:lang w:val="pl-PL" w:eastAsia="pl-PL" w:bidi="ar-SA"/>
    </w:rPr>
  </w:style>
  <w:style w:type="character" w:styleId="PageNumber">
    <w:name w:val="page number"/>
    <w:basedOn w:val="DefaultParagraphFont"/>
    <w:uiPriority w:val="99"/>
    <w:semiHidden/>
    <w:unhideWhenUsed/>
    <w:rsid w:val="008B755E"/>
  </w:style>
  <w:style w:type="character" w:customStyle="1" w:styleId="c-bibliographic-informationvalue">
    <w:name w:val="c-bibliographic-information__value"/>
    <w:basedOn w:val="DefaultParagraphFont"/>
    <w:rsid w:val="006B0FB8"/>
  </w:style>
  <w:style w:type="character" w:customStyle="1" w:styleId="ui-provider">
    <w:name w:val="ui-provider"/>
    <w:basedOn w:val="DefaultParagraphFont"/>
    <w:rsid w:val="00A84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highlight w:val="white"/>
        <w:lang w:val="en-US" w:eastAsia="pl-PL" w:bidi="ar-SA"/>
      </w:rPr>
    </w:rPrDefault>
    <w:pPrDefault>
      <w:pPr>
        <w:tabs>
          <w:tab w:val="left" w:pos="3068"/>
        </w:tabs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ind w:firstLine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outlineLvl w:val="4"/>
    </w:pPr>
    <w:rPr>
      <w:b/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ind w:firstLine="0"/>
      <w:jc w:val="center"/>
    </w:pPr>
    <w:rPr>
      <w:b/>
    </w:rPr>
  </w:style>
  <w:style w:type="paragraph" w:customStyle="1" w:styleId="Normal0">
    <w:name w:val="Normal_0"/>
    <w:qFormat/>
    <w:rsid w:val="00CC186E"/>
    <w:rPr>
      <w:rFonts w:cs="Arial"/>
      <w:szCs w:val="21"/>
      <w:shd w:val="clear" w:color="auto" w:fill="FFFFFF"/>
    </w:rPr>
  </w:style>
  <w:style w:type="paragraph" w:customStyle="1" w:styleId="Heading10">
    <w:name w:val="Heading 1_0"/>
    <w:basedOn w:val="Normal0"/>
    <w:next w:val="Normal0"/>
    <w:link w:val="Nagwek1Znak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customStyle="1" w:styleId="Heading20">
    <w:name w:val="Heading 2_0"/>
    <w:basedOn w:val="Normal0"/>
    <w:next w:val="Normal0"/>
    <w:link w:val="Nagwek2Znak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customStyle="1" w:styleId="Heading30">
    <w:name w:val="Heading 3_0"/>
    <w:basedOn w:val="Normal0"/>
    <w:next w:val="Normal0"/>
    <w:link w:val="Nagwek3Znak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customStyle="1" w:styleId="Heading40">
    <w:name w:val="Heading 4_0"/>
    <w:basedOn w:val="Normal0"/>
    <w:next w:val="Normal0"/>
    <w:link w:val="Nagwek4Znak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customStyle="1" w:styleId="Heading50">
    <w:name w:val="Heading 5_0"/>
    <w:basedOn w:val="Normal0"/>
    <w:next w:val="Normal0"/>
    <w:link w:val="Nagwek5Znak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table" w:customStyle="1" w:styleId="TableNormal00">
    <w:name w:val="Table Normal_0_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0"/>
    <w:link w:val="Head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C3"/>
  </w:style>
  <w:style w:type="paragraph" w:styleId="Footer">
    <w:name w:val="footer"/>
    <w:basedOn w:val="Normal0"/>
    <w:link w:val="Foot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3"/>
  </w:style>
  <w:style w:type="character" w:customStyle="1" w:styleId="o00408">
    <w:name w:val="o00408"/>
    <w:basedOn w:val="DefaultParagraphFont"/>
    <w:rsid w:val="00E102C3"/>
  </w:style>
  <w:style w:type="character" w:customStyle="1" w:styleId="s01997">
    <w:name w:val="s01997"/>
    <w:basedOn w:val="DefaultParagraphFont"/>
    <w:rsid w:val="00E102C3"/>
  </w:style>
  <w:style w:type="character" w:customStyle="1" w:styleId="first-table-reference">
    <w:name w:val="first-table-reference"/>
    <w:basedOn w:val="DefaultParagraphFont"/>
    <w:rsid w:val="00E102C3"/>
  </w:style>
  <w:style w:type="character" w:styleId="Hyperlink">
    <w:name w:val="Hyperlink"/>
    <w:basedOn w:val="DefaultParagraphFon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ootnoteText">
    <w:name w:val="footnote text"/>
    <w:basedOn w:val="Normal0"/>
    <w:link w:val="FootnoteTextChar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B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55FD6"/>
    <w:rPr>
      <w:sz w:val="16"/>
      <w:szCs w:val="16"/>
    </w:rPr>
  </w:style>
  <w:style w:type="paragraph" w:styleId="CommentText">
    <w:name w:val="annotation text"/>
    <w:basedOn w:val="Normal0"/>
    <w:link w:val="CommentTextChar"/>
    <w:semiHidden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leGrid">
    <w:name w:val="Table Grid"/>
    <w:basedOn w:val="TableNormal00"/>
    <w:uiPriority w:val="59"/>
    <w:rsid w:val="00A25CA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74E0"/>
    <w:pPr>
      <w:spacing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Nagwek2Znak">
    <w:name w:val="Nagłówek 2 Znak"/>
    <w:basedOn w:val="DefaultParagraphFont"/>
    <w:link w:val="Heading20"/>
    <w:uiPriority w:val="9"/>
    <w:rsid w:val="00CC186E"/>
    <w:rPr>
      <w:rFonts w:cstheme="minorHAnsi"/>
      <w:b/>
    </w:rPr>
  </w:style>
  <w:style w:type="character" w:customStyle="1" w:styleId="Nagwek1Znak">
    <w:name w:val="Nagłówek 1 Znak"/>
    <w:basedOn w:val="DefaultParagraphFont"/>
    <w:link w:val="Heading10"/>
    <w:uiPriority w:val="9"/>
    <w:rsid w:val="00CC186E"/>
    <w:rPr>
      <w:rFonts w:cstheme="minorHAnsi"/>
      <w:b/>
    </w:rPr>
  </w:style>
  <w:style w:type="character" w:customStyle="1" w:styleId="Nagwek3Znak">
    <w:name w:val="Nagłówek 3 Znak"/>
    <w:basedOn w:val="DefaultParagraphFont"/>
    <w:link w:val="Heading30"/>
    <w:uiPriority w:val="9"/>
    <w:rsid w:val="00CC186E"/>
    <w:rPr>
      <w:rFonts w:cstheme="minorHAnsi"/>
      <w:b/>
      <w:i/>
    </w:rPr>
  </w:style>
  <w:style w:type="character" w:customStyle="1" w:styleId="Nagwek4Znak">
    <w:name w:val="Nagłówek 4 Znak"/>
    <w:basedOn w:val="DefaultParagraphFont"/>
    <w:link w:val="Heading40"/>
    <w:uiPriority w:val="9"/>
    <w:rsid w:val="00CC186E"/>
    <w:rPr>
      <w:rFonts w:ascii="Calibri" w:hAnsi="Calibri" w:cstheme="minorHAnsi"/>
      <w:b/>
      <w:bCs/>
    </w:rPr>
  </w:style>
  <w:style w:type="character" w:customStyle="1" w:styleId="Nagwek5Znak">
    <w:name w:val="Nagłówek 5 Znak"/>
    <w:basedOn w:val="DefaultParagraphFont"/>
    <w:link w:val="Heading50"/>
    <w:uiPriority w:val="9"/>
    <w:rsid w:val="00CC186E"/>
    <w:rPr>
      <w:rFonts w:ascii="Calibri" w:hAnsi="Calibri" w:cs="Calibri"/>
      <w:b/>
      <w:i/>
      <w:color w:val="333333"/>
    </w:rPr>
  </w:style>
  <w:style w:type="paragraph" w:customStyle="1" w:styleId="Title0">
    <w:name w:val="Title_0"/>
    <w:basedOn w:val="Heading10"/>
    <w:next w:val="Normal0"/>
    <w:link w:val="TytuZnak"/>
    <w:uiPriority w:val="10"/>
    <w:qFormat/>
    <w:rsid w:val="00CC186E"/>
  </w:style>
  <w:style w:type="character" w:customStyle="1" w:styleId="TytuZnak">
    <w:name w:val="Tytuł Znak"/>
    <w:basedOn w:val="DefaultParagraphFont"/>
    <w:link w:val="Title0"/>
    <w:uiPriority w:val="10"/>
    <w:rsid w:val="00CC186E"/>
    <w:rPr>
      <w:rFonts w:cstheme="minorHAnsi"/>
      <w:b/>
    </w:rPr>
  </w:style>
  <w:style w:type="paragraph" w:styleId="Quote">
    <w:name w:val="Quote"/>
    <w:basedOn w:val="Normal0"/>
    <w:next w:val="Normal0"/>
    <w:link w:val="QuoteChar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customStyle="1" w:styleId="text">
    <w:name w:val="text"/>
    <w:basedOn w:val="Normal0"/>
    <w:autoRedefine/>
    <w:rsid w:val="00F515F9"/>
    <w:pPr>
      <w:tabs>
        <w:tab w:val="clear" w:pos="3068"/>
      </w:tabs>
      <w:ind w:firstLine="0"/>
    </w:pPr>
    <w:rPr>
      <w:rFonts w:ascii="Times New Roman" w:eastAsia="Times New Roman" w:hAnsi="Times New Roman" w:cs="Times New Roman"/>
      <w:iCs/>
      <w:sz w:val="24"/>
      <w:szCs w:val="24"/>
      <w:shd w:val="clear" w:color="auto" w:fill="auto"/>
    </w:rPr>
  </w:style>
  <w:style w:type="paragraph" w:customStyle="1" w:styleId="SectionTitle">
    <w:name w:val="Section Title"/>
    <w:basedOn w:val="Normal0"/>
    <w:uiPriority w:val="2"/>
    <w:qFormat/>
    <w:rsid w:val="008C3886"/>
    <w:pPr>
      <w:pageBreakBefore/>
      <w:tabs>
        <w:tab w:val="clear" w:pos="3068"/>
      </w:tabs>
      <w:ind w:firstLine="0"/>
      <w:jc w:val="center"/>
      <w:outlineLvl w:val="0"/>
    </w:pPr>
    <w:rPr>
      <w:rFonts w:asciiTheme="majorHAnsi" w:eastAsiaTheme="majorEastAsia" w:hAnsiTheme="majorHAnsi" w:cstheme="majorBidi"/>
      <w:kern w:val="24"/>
      <w:sz w:val="24"/>
      <w:szCs w:val="24"/>
      <w:shd w:val="clear" w:color="auto" w:fill="auto"/>
      <w:lang w:eastAsia="ja-JP"/>
    </w:rPr>
  </w:style>
  <w:style w:type="character" w:customStyle="1" w:styleId="A2">
    <w:name w:val="A2"/>
    <w:uiPriority w:val="99"/>
    <w:rsid w:val="00370DF6"/>
    <w:rPr>
      <w:color w:val="000000"/>
      <w:sz w:val="21"/>
      <w:szCs w:val="21"/>
    </w:rPr>
  </w:style>
  <w:style w:type="table" w:customStyle="1" w:styleId="Tabela-Siatka1">
    <w:name w:val="Tabela - Siatka1"/>
    <w:basedOn w:val="TableNormal00"/>
    <w:uiPriority w:val="39"/>
    <w:rsid w:val="00370DF6"/>
    <w:pPr>
      <w:spacing w:line="240" w:lineRule="auto"/>
    </w:pPr>
    <w:rPr>
      <w:rFonts w:cs="Times New Roman"/>
      <w:sz w:val="20"/>
      <w:szCs w:val="20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DefaultParagraphFont"/>
    <w:rsid w:val="00C869DD"/>
  </w:style>
  <w:style w:type="paragraph" w:styleId="ListParagraph">
    <w:name w:val="List Paragraph"/>
    <w:basedOn w:val="Normal0"/>
    <w:uiPriority w:val="34"/>
    <w:qFormat/>
    <w:rsid w:val="0041685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D6E46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highlight w:val="none"/>
      <w:lang w:val="pl-PL"/>
    </w:rPr>
  </w:style>
  <w:style w:type="character" w:styleId="Emphasis">
    <w:name w:val="Emphasis"/>
    <w:basedOn w:val="DefaultParagraphFont"/>
    <w:uiPriority w:val="20"/>
    <w:qFormat/>
    <w:rsid w:val="00BD6E46"/>
    <w:rPr>
      <w:i/>
      <w:iCs/>
    </w:rPr>
  </w:style>
  <w:style w:type="character" w:customStyle="1" w:styleId="cls-response">
    <w:name w:val="cls-response"/>
    <w:basedOn w:val="DefaultParagraphFont"/>
    <w:rsid w:val="00D85F91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D85F9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3074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Znak"/>
    <w:rsid w:val="006620B6"/>
    <w:pPr>
      <w:tabs>
        <w:tab w:val="clear" w:pos="3068"/>
      </w:tabs>
      <w:ind w:left="720" w:hanging="720"/>
    </w:pPr>
    <w:rPr>
      <w:rFonts w:ascii="Times New Roman" w:eastAsia="Times New Roman" w:hAnsi="Times New Roman" w:cs="Times New Roman"/>
      <w:sz w:val="24"/>
      <w:highlight w:val="none"/>
      <w:lang w:val="pl-PL"/>
    </w:rPr>
  </w:style>
  <w:style w:type="character" w:customStyle="1" w:styleId="BibliographyZnak">
    <w:name w:val="Bibliography Znak"/>
    <w:basedOn w:val="DefaultParagraphFont"/>
    <w:link w:val="Bibliografia1"/>
    <w:rsid w:val="006620B6"/>
    <w:rPr>
      <w:rFonts w:ascii="Times New Roman" w:eastAsia="Times New Roman" w:hAnsi="Times New Roman" w:cs="Times New Roman"/>
      <w:sz w:val="24"/>
      <w:highlight w:val="none"/>
      <w:lang w:val="pl-PL"/>
    </w:rPr>
  </w:style>
  <w:style w:type="character" w:customStyle="1" w:styleId="orcid-id-https">
    <w:name w:val="orcid-id-https"/>
    <w:basedOn w:val="DefaultParagraphFont"/>
    <w:rsid w:val="00F77073"/>
  </w:style>
  <w:style w:type="paragraph" w:customStyle="1" w:styleId="Keywords">
    <w:name w:val="Keywords"/>
    <w:basedOn w:val="Normal"/>
    <w:next w:val="Normal"/>
    <w:qFormat/>
    <w:rsid w:val="004541DA"/>
    <w:pPr>
      <w:tabs>
        <w:tab w:val="clear" w:pos="3068"/>
      </w:tabs>
      <w:spacing w:before="240" w:after="240" w:line="360" w:lineRule="auto"/>
      <w:ind w:left="720" w:right="567" w:firstLine="0"/>
    </w:pPr>
    <w:rPr>
      <w:rFonts w:ascii="Times New Roman" w:eastAsia="Times New Roman" w:hAnsi="Times New Roman" w:cs="Times New Roman"/>
      <w:szCs w:val="24"/>
      <w:highlight w:val="none"/>
      <w:lang w:val="en-GB" w:eastAsia="en-GB"/>
    </w:rPr>
  </w:style>
  <w:style w:type="paragraph" w:customStyle="1" w:styleId="MDPI42tablebody">
    <w:name w:val="MDPI_4.2_table_body"/>
    <w:qFormat/>
    <w:rsid w:val="00201FA9"/>
    <w:pPr>
      <w:tabs>
        <w:tab w:val="clear" w:pos="3068"/>
      </w:tabs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highlight w:val="none"/>
      <w:lang w:eastAsia="de-DE" w:bidi="en-US"/>
    </w:rPr>
  </w:style>
  <w:style w:type="paragraph" w:customStyle="1" w:styleId="MDPI43tablefooter">
    <w:name w:val="MDPI_4.3_table_footer"/>
    <w:next w:val="Normal"/>
    <w:qFormat/>
    <w:rsid w:val="00201FA9"/>
    <w:pPr>
      <w:tabs>
        <w:tab w:val="clear" w:pos="3068"/>
      </w:tabs>
      <w:adjustRightInd w:val="0"/>
      <w:snapToGrid w:val="0"/>
      <w:spacing w:line="228" w:lineRule="auto"/>
      <w:ind w:left="2608" w:firstLine="0"/>
    </w:pPr>
    <w:rPr>
      <w:rFonts w:ascii="Palatino Linotype" w:eastAsia="Times New Roman" w:hAnsi="Palatino Linotype" w:cs="Cordia New"/>
      <w:color w:val="000000"/>
      <w:sz w:val="18"/>
      <w:highlight w:val="none"/>
      <w:lang w:eastAsia="de-DE" w:bidi="en-US"/>
    </w:rPr>
  </w:style>
  <w:style w:type="paragraph" w:customStyle="1" w:styleId="Default">
    <w:name w:val="Default"/>
    <w:rsid w:val="00467859"/>
    <w:pPr>
      <w:tabs>
        <w:tab w:val="clear" w:pos="3068"/>
      </w:tabs>
      <w:autoSpaceDE w:val="0"/>
      <w:autoSpaceDN w:val="0"/>
      <w:adjustRightInd w:val="0"/>
      <w:spacing w:line="240" w:lineRule="auto"/>
      <w:ind w:firstLine="0"/>
    </w:pPr>
    <w:rPr>
      <w:rFonts w:ascii="Traditional Arabic" w:eastAsiaTheme="minorHAnsi" w:hAnsi="Traditional Arabic" w:cs="Traditional Arabic"/>
      <w:color w:val="000000"/>
      <w:sz w:val="24"/>
      <w:szCs w:val="24"/>
      <w:highlight w:val="none"/>
      <w:lang w:eastAsia="en-US" w:bidi="fa-IR"/>
    </w:rPr>
  </w:style>
  <w:style w:type="paragraph" w:customStyle="1" w:styleId="Pa21">
    <w:name w:val="Pa21"/>
    <w:basedOn w:val="Default"/>
    <w:next w:val="Default"/>
    <w:uiPriority w:val="99"/>
    <w:rsid w:val="00DA5FED"/>
    <w:rPr>
      <w:rFonts w:ascii="Myriad Pro" w:eastAsia="Calibri" w:hAnsi="Myriad Pro" w:cs="Calibri"/>
      <w:color w:val="auto"/>
      <w:lang w:val="pl-PL" w:eastAsia="pl-PL" w:bidi="ar-SA"/>
    </w:rPr>
  </w:style>
  <w:style w:type="character" w:styleId="PageNumber">
    <w:name w:val="page number"/>
    <w:basedOn w:val="DefaultParagraphFont"/>
    <w:uiPriority w:val="99"/>
    <w:semiHidden/>
    <w:unhideWhenUsed/>
    <w:rsid w:val="008B755E"/>
  </w:style>
  <w:style w:type="character" w:customStyle="1" w:styleId="c-bibliographic-informationvalue">
    <w:name w:val="c-bibliographic-information__value"/>
    <w:basedOn w:val="DefaultParagraphFont"/>
    <w:rsid w:val="006B0FB8"/>
  </w:style>
  <w:style w:type="character" w:customStyle="1" w:styleId="ui-provider">
    <w:name w:val="ui-provider"/>
    <w:basedOn w:val="DefaultParagraphFont"/>
    <w:rsid w:val="00A84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TJ7orkPFq6ZNqCAiuBG/KI883A==">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E5FE2AC-6414-4F5F-BCAD-3E24A0220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5</Words>
  <Characters>322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nzent</dc:creator>
  <cp:lastModifiedBy>Gopi V N Nagarajan V K</cp:lastModifiedBy>
  <cp:revision>7</cp:revision>
  <cp:lastPrinted>2024-03-20T21:01:00Z</cp:lastPrinted>
  <dcterms:created xsi:type="dcterms:W3CDTF">2024-03-27T08:00:00Z</dcterms:created>
  <dcterms:modified xsi:type="dcterms:W3CDTF">2024-09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OqfzEMr"/&gt;&lt;style id="http://www.zotero.org/styles/apa" locale="en-US" hasBibliography="1" bibliographyStyleHasBeenSet="1"/&gt;&lt;prefs&gt;&lt;pref name="fieldType" value="Field"/&gt;&lt;pref name="delayCitationU</vt:lpwstr>
  </property>
  <property fmtid="{D5CDD505-2E9C-101B-9397-08002B2CF9AE}" pid="3" name="ZOTERO_PREF_2">
    <vt:lpwstr>pdates" value="true"/&gt;&lt;pref name="dontAskDelayCitationUpdates" value="true"/&gt;&lt;/prefs&gt;&lt;/data&gt;</vt:lpwstr>
  </property>
</Properties>
</file>